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11F1F" w14:textId="6D3BDA5D" w:rsidR="00B82BAF" w:rsidRPr="009A00D8" w:rsidRDefault="00B82BAF" w:rsidP="00B82BAF">
      <w:pPr>
        <w:spacing w:line="480" w:lineRule="auto"/>
        <w:rPr>
          <w:rFonts w:ascii="Times New Roman" w:hAnsi="Times New Roman" w:cs="Times New Roman"/>
          <w:sz w:val="28"/>
        </w:rPr>
      </w:pPr>
      <w:r w:rsidRPr="009A00D8">
        <w:rPr>
          <w:rFonts w:asciiTheme="majorBidi" w:hAnsiTheme="majorBidi" w:cstheme="majorBidi"/>
          <w:b/>
          <w:bCs/>
          <w:sz w:val="28"/>
          <w:szCs w:val="28"/>
        </w:rPr>
        <w:t xml:space="preserve">Impact of lower-respiratory tract infections on healthcare utilization and mortality in older adults: a Swedish population-based cohort study </w:t>
      </w:r>
    </w:p>
    <w:p w14:paraId="4E23943E" w14:textId="77777777" w:rsidR="00B82BAF" w:rsidRPr="00F53E07" w:rsidRDefault="00B82BAF" w:rsidP="00B82BAF">
      <w:pPr>
        <w:pStyle w:val="TableTitle"/>
      </w:pPr>
    </w:p>
    <w:p w14:paraId="45FB0044" w14:textId="53015225" w:rsidR="00B82BAF" w:rsidRPr="00F53E07" w:rsidRDefault="00B82BAF" w:rsidP="00B82BAF">
      <w:pPr>
        <w:pStyle w:val="TableTitle"/>
        <w:jc w:val="center"/>
        <w:rPr>
          <w:b/>
          <w:bCs/>
        </w:rPr>
      </w:pPr>
      <w:r w:rsidRPr="00F53E07">
        <w:rPr>
          <w:b/>
          <w:bCs/>
        </w:rPr>
        <w:t xml:space="preserve">Supplementary </w:t>
      </w:r>
      <w:r w:rsidR="008C0380">
        <w:rPr>
          <w:b/>
          <w:bCs/>
        </w:rPr>
        <w:t>File</w:t>
      </w:r>
      <w:r w:rsidRPr="00F53E07">
        <w:rPr>
          <w:b/>
          <w:bCs/>
        </w:rPr>
        <w:t xml:space="preserve"> 1</w:t>
      </w:r>
    </w:p>
    <w:p w14:paraId="1D829A04" w14:textId="77777777" w:rsidR="00B82BAF" w:rsidRPr="00F53E07" w:rsidRDefault="00B82BAF" w:rsidP="00B82BAF">
      <w:pPr>
        <w:pStyle w:val="TableTitle"/>
        <w:rPr>
          <w:b/>
          <w:bCs/>
        </w:rPr>
      </w:pPr>
    </w:p>
    <w:p w14:paraId="365B5E1A" w14:textId="77777777" w:rsidR="00B82BAF" w:rsidRPr="00F53E07" w:rsidRDefault="00B82BAF" w:rsidP="00B82BAF">
      <w:pPr>
        <w:pStyle w:val="TableTitle"/>
        <w:rPr>
          <w:b/>
          <w:bCs/>
        </w:rPr>
      </w:pPr>
    </w:p>
    <w:p w14:paraId="6A35CC55" w14:textId="77777777" w:rsidR="00B82BAF" w:rsidRPr="00F53E07" w:rsidRDefault="00B82BAF" w:rsidP="00B82BAF">
      <w:pPr>
        <w:pStyle w:val="TableTitle"/>
        <w:rPr>
          <w:b/>
          <w:bCs/>
        </w:rPr>
      </w:pPr>
      <w:r w:rsidRPr="00F53E07">
        <w:rPr>
          <w:b/>
          <w:bCs/>
        </w:rPr>
        <w:t>Journal: Aging Clinical and Experimental Research</w:t>
      </w:r>
    </w:p>
    <w:p w14:paraId="2CECBE42" w14:textId="77777777" w:rsidR="00B82BAF" w:rsidRPr="00F53E07" w:rsidRDefault="00B82BAF" w:rsidP="00B82BAF">
      <w:pPr>
        <w:pStyle w:val="TableTitle"/>
        <w:rPr>
          <w:b/>
          <w:bCs/>
        </w:rPr>
      </w:pPr>
    </w:p>
    <w:p w14:paraId="114BBA9A" w14:textId="77777777" w:rsidR="00B82BAF" w:rsidRPr="00F53E07" w:rsidRDefault="00B82BAF" w:rsidP="00B82BA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F53E07">
        <w:rPr>
          <w:rFonts w:asciiTheme="majorBidi" w:hAnsiTheme="majorBidi" w:cstheme="majorBidi"/>
          <w:b/>
          <w:bCs/>
          <w:sz w:val="24"/>
          <w:szCs w:val="24"/>
          <w:lang w:val="en-GB"/>
        </w:rPr>
        <w:t>Authors:</w:t>
      </w:r>
    </w:p>
    <w:p w14:paraId="21426A82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53E07">
        <w:rPr>
          <w:rFonts w:ascii="Times New Roman" w:hAnsi="Times New Roman" w:cs="Times New Roman"/>
          <w:sz w:val="24"/>
          <w:szCs w:val="24"/>
          <w:lang w:val="en-GB"/>
        </w:rPr>
        <w:t>Ahmad Abbadi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53E07">
        <w:rPr>
          <w:rFonts w:ascii="Times New Roman" w:hAnsi="Times New Roman" w:cs="Times New Roman"/>
          <w:sz w:val="24"/>
          <w:szCs w:val="24"/>
          <w:lang w:val="en-GB"/>
        </w:rPr>
        <w:t>, Susanna Gentili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3E07">
        <w:rPr>
          <w:rFonts w:ascii="Times New Roman" w:hAnsi="Times New Roman" w:cs="Times New Roman"/>
          <w:sz w:val="24"/>
          <w:szCs w:val="24"/>
          <w:lang w:val="en-GB"/>
        </w:rPr>
        <w:t>, Eleana Tsoumani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53E07">
        <w:rPr>
          <w:rFonts w:ascii="Times New Roman" w:hAnsi="Times New Roman" w:cs="Times New Roman"/>
          <w:sz w:val="24"/>
          <w:szCs w:val="24"/>
          <w:lang w:val="en-GB"/>
        </w:rPr>
        <w:t>, Agnes Brandtmüller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53E07">
        <w:rPr>
          <w:rFonts w:ascii="Times New Roman" w:hAnsi="Times New Roman" w:cs="Times New Roman"/>
          <w:sz w:val="24"/>
          <w:szCs w:val="24"/>
          <w:lang w:val="en-GB"/>
        </w:rPr>
        <w:t>, Merle K Hendel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3E07">
        <w:rPr>
          <w:rFonts w:ascii="Times New Roman" w:hAnsi="Times New Roman" w:cs="Times New Roman"/>
          <w:sz w:val="24"/>
          <w:szCs w:val="24"/>
          <w:lang w:val="en-GB"/>
        </w:rPr>
        <w:t>, Stina Salomonsson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F53E07">
        <w:rPr>
          <w:rFonts w:ascii="Times New Roman" w:hAnsi="Times New Roman" w:cs="Times New Roman"/>
          <w:sz w:val="24"/>
          <w:szCs w:val="24"/>
          <w:lang w:val="en-GB"/>
        </w:rPr>
        <w:t>, Amaia Calderón-Larrañaga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6</w:t>
      </w:r>
      <w:r w:rsidRPr="00F53E07">
        <w:rPr>
          <w:rFonts w:ascii="Times New Roman" w:hAnsi="Times New Roman" w:cs="Times New Roman"/>
          <w:sz w:val="24"/>
          <w:szCs w:val="24"/>
          <w:lang w:val="en-GB"/>
        </w:rPr>
        <w:t>, Davide L. Vetrano</w:t>
      </w:r>
      <w:r w:rsidRPr="00F53E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6</w:t>
      </w:r>
    </w:p>
    <w:p w14:paraId="0BFCB86C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3BCDBD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3E07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0650C8F2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3E07">
        <w:rPr>
          <w:rFonts w:ascii="Times New Roman" w:hAnsi="Times New Roman" w:cs="Times New Roman"/>
          <w:sz w:val="24"/>
          <w:szCs w:val="24"/>
        </w:rPr>
        <w:t>1. Aging Research Center, Department of Neurobiology, Care Sciences and Society, Karolinska Institutet and Stockholm University, Stockholm, Sweden</w:t>
      </w:r>
    </w:p>
    <w:p w14:paraId="64399400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3E07">
        <w:rPr>
          <w:rFonts w:ascii="Times New Roman" w:hAnsi="Times New Roman" w:cs="Times New Roman"/>
          <w:sz w:val="24"/>
          <w:szCs w:val="24"/>
        </w:rPr>
        <w:t>2. Department of Medical Epidemiology and Biostatistics, Karolinska Institutet, Stockholm,</w:t>
      </w:r>
    </w:p>
    <w:p w14:paraId="0FEFA4A9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3E07">
        <w:rPr>
          <w:rFonts w:ascii="Times New Roman" w:hAnsi="Times New Roman" w:cs="Times New Roman"/>
          <w:sz w:val="24"/>
          <w:szCs w:val="24"/>
        </w:rPr>
        <w:t>Sweden</w:t>
      </w:r>
    </w:p>
    <w:p w14:paraId="778CA701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3E07">
        <w:rPr>
          <w:rFonts w:ascii="Times New Roman" w:hAnsi="Times New Roman" w:cs="Times New Roman"/>
          <w:sz w:val="24"/>
          <w:szCs w:val="24"/>
        </w:rPr>
        <w:t>3. Center for Observational and Real-World Evidence, MSD, Athens, Greece</w:t>
      </w:r>
    </w:p>
    <w:p w14:paraId="69EFD9BB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3E07">
        <w:rPr>
          <w:rFonts w:ascii="Times New Roman" w:hAnsi="Times New Roman" w:cs="Times New Roman"/>
          <w:sz w:val="24"/>
          <w:szCs w:val="24"/>
        </w:rPr>
        <w:t>4. Center for Observational and Real-World Evidence, MSD, Budapest, Hungary</w:t>
      </w:r>
    </w:p>
    <w:p w14:paraId="3180CB41" w14:textId="77777777" w:rsidR="00B82BAF" w:rsidRPr="00F53E07" w:rsidRDefault="00B82BAF" w:rsidP="00B82B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3E07">
        <w:rPr>
          <w:rFonts w:ascii="Times New Roman" w:hAnsi="Times New Roman" w:cs="Times New Roman"/>
          <w:sz w:val="24"/>
          <w:szCs w:val="24"/>
        </w:rPr>
        <w:t>5. Center for Observational and Real-World Evidence, MSD, Stockholm, Sweden</w:t>
      </w:r>
    </w:p>
    <w:p w14:paraId="3196C189" w14:textId="176BB9BE" w:rsidR="00B82BAF" w:rsidRPr="00F53E07" w:rsidRDefault="00B82BAF" w:rsidP="00B82B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3E07">
        <w:rPr>
          <w:rFonts w:ascii="Times New Roman" w:hAnsi="Times New Roman" w:cs="Times New Roman"/>
          <w:sz w:val="24"/>
          <w:szCs w:val="24"/>
        </w:rPr>
        <w:t>6. Stockholm Gerontology Research Center, Stockholm, Sweden</w:t>
      </w:r>
    </w:p>
    <w:p w14:paraId="7F8B704B" w14:textId="77777777" w:rsidR="00B82BAF" w:rsidRPr="00F53E07" w:rsidRDefault="00B82BAF" w:rsidP="00B82BA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53E07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14:paraId="235FF10C" w14:textId="77777777" w:rsidR="00B82BAF" w:rsidRPr="00F53E07" w:rsidRDefault="00B82BAF" w:rsidP="00B82BA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53E07">
        <w:rPr>
          <w:rFonts w:asciiTheme="majorBidi" w:hAnsiTheme="majorBidi" w:cstheme="majorBidi"/>
          <w:sz w:val="24"/>
          <w:szCs w:val="24"/>
        </w:rPr>
        <w:t>Ahmad Abbadi, MD MMedSc</w:t>
      </w:r>
    </w:p>
    <w:p w14:paraId="32AF2051" w14:textId="77777777" w:rsidR="00B82BAF" w:rsidRPr="00F53E07" w:rsidRDefault="00B82BAF" w:rsidP="00B82BA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53E07">
        <w:rPr>
          <w:rFonts w:asciiTheme="majorBidi" w:hAnsiTheme="majorBidi" w:cstheme="majorBidi"/>
          <w:sz w:val="24"/>
          <w:szCs w:val="24"/>
        </w:rPr>
        <w:t xml:space="preserve">Department of Medical Epidemiology and Biostatistics, Karolinska Institutet </w:t>
      </w:r>
    </w:p>
    <w:p w14:paraId="03779DCB" w14:textId="77777777" w:rsidR="00B82BAF" w:rsidRPr="00F53E07" w:rsidRDefault="00B82BAF" w:rsidP="00B82BAF">
      <w:pPr>
        <w:spacing w:line="480" w:lineRule="auto"/>
        <w:rPr>
          <w:rFonts w:asciiTheme="majorBidi" w:hAnsiTheme="majorBidi" w:cstheme="majorBidi"/>
          <w:sz w:val="24"/>
          <w:szCs w:val="24"/>
          <w:lang w:val="sv-SE"/>
        </w:rPr>
      </w:pPr>
      <w:r w:rsidRPr="00F53E07">
        <w:rPr>
          <w:rFonts w:asciiTheme="majorBidi" w:hAnsiTheme="majorBidi" w:cstheme="majorBidi"/>
          <w:sz w:val="24"/>
          <w:szCs w:val="24"/>
          <w:lang w:val="sv-SE"/>
        </w:rPr>
        <w:t>Nobels väg 12A, 171 65 Solna, Sweden</w:t>
      </w:r>
    </w:p>
    <w:p w14:paraId="072EE0F8" w14:textId="2E13657A" w:rsidR="006D38AC" w:rsidRPr="00F53E07" w:rsidRDefault="00000000" w:rsidP="006D38AC">
      <w:pPr>
        <w:spacing w:line="480" w:lineRule="auto"/>
        <w:rPr>
          <w:rFonts w:asciiTheme="majorBidi" w:hAnsiTheme="majorBidi" w:cstheme="majorBidi"/>
          <w:sz w:val="24"/>
          <w:szCs w:val="24"/>
          <w:lang w:val="sv-SE"/>
        </w:rPr>
      </w:pPr>
      <w:hyperlink r:id="rId7" w:history="1">
        <w:r w:rsidR="00B82BAF" w:rsidRPr="00F53E07">
          <w:rPr>
            <w:rStyle w:val="Hyperlink"/>
            <w:rFonts w:asciiTheme="majorBidi" w:hAnsiTheme="majorBidi"/>
            <w:color w:val="auto"/>
            <w:sz w:val="24"/>
            <w:szCs w:val="24"/>
            <w:lang w:val="sv-SE"/>
          </w:rPr>
          <w:t>ahmad.abbadi@ki.se</w:t>
        </w:r>
      </w:hyperlink>
      <w:r w:rsidR="00B82BAF" w:rsidRPr="00F53E07">
        <w:rPr>
          <w:rFonts w:asciiTheme="majorBidi" w:hAnsiTheme="majorBidi" w:cstheme="majorBidi"/>
          <w:sz w:val="24"/>
          <w:szCs w:val="24"/>
          <w:lang w:val="sv-SE"/>
        </w:rPr>
        <w:t xml:space="preserve"> </w:t>
      </w:r>
    </w:p>
    <w:p w14:paraId="5E2BE788" w14:textId="47B50934" w:rsidR="006D38AC" w:rsidRPr="00F53E07" w:rsidRDefault="006D38AC" w:rsidP="006D38A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53E07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Material:</w:t>
      </w:r>
    </w:p>
    <w:p w14:paraId="555E4650" w14:textId="77777777" w:rsidR="006D38AC" w:rsidRPr="00F53E07" w:rsidRDefault="006D38AC" w:rsidP="006D38AC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F53E07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instrText xml:space="preserve"> SEQ Table_S \* ARABIC </w:instrText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F53E07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F53E07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t>. Identification of exposure and outcomes.</w:t>
      </w:r>
    </w:p>
    <w:tbl>
      <w:tblPr>
        <w:tblStyle w:val="PlainTable2"/>
        <w:tblW w:w="9690" w:type="dxa"/>
        <w:tblLook w:val="04A0" w:firstRow="1" w:lastRow="0" w:firstColumn="1" w:lastColumn="0" w:noHBand="0" w:noVBand="1"/>
      </w:tblPr>
      <w:tblGrid>
        <w:gridCol w:w="2552"/>
        <w:gridCol w:w="7138"/>
      </w:tblGrid>
      <w:tr w:rsidR="00F53E07" w:rsidRPr="00F53E07" w14:paraId="00B7208C" w14:textId="77777777" w:rsidTr="002B4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0" w:type="dxa"/>
            <w:gridSpan w:val="2"/>
            <w:vAlign w:val="center"/>
          </w:tcPr>
          <w:p w14:paraId="1CBC5936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Exposure Identification</w:t>
            </w:r>
          </w:p>
        </w:tc>
      </w:tr>
      <w:tr w:rsidR="00F53E07" w:rsidRPr="00F53E07" w14:paraId="126588CA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C68499E" w14:textId="77777777" w:rsidR="006D38AC" w:rsidRPr="00F53E07" w:rsidRDefault="006D38AC" w:rsidP="002B468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53E07">
              <w:rPr>
                <w:rFonts w:asciiTheme="majorBidi" w:hAnsiTheme="majorBidi" w:cstheme="majorBidi"/>
                <w:b w:val="0"/>
                <w:bCs w:val="0"/>
              </w:rPr>
              <w:t>ICD-10 Code</w:t>
            </w:r>
          </w:p>
        </w:tc>
        <w:tc>
          <w:tcPr>
            <w:tcW w:w="7138" w:type="dxa"/>
            <w:vAlign w:val="center"/>
            <w:hideMark/>
          </w:tcPr>
          <w:p w14:paraId="17DCF311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Description</w:t>
            </w:r>
          </w:p>
        </w:tc>
      </w:tr>
      <w:tr w:rsidR="00F53E07" w:rsidRPr="00F53E07" w14:paraId="70FF429A" w14:textId="77777777" w:rsidTr="002B468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vAlign w:val="center"/>
            <w:hideMark/>
          </w:tcPr>
          <w:p w14:paraId="5C3D72A7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09</w:t>
            </w:r>
          </w:p>
        </w:tc>
        <w:tc>
          <w:tcPr>
            <w:tcW w:w="7138" w:type="dxa"/>
            <w:tcBorders>
              <w:bottom w:val="nil"/>
            </w:tcBorders>
            <w:vAlign w:val="center"/>
            <w:hideMark/>
          </w:tcPr>
          <w:p w14:paraId="3C645AE1" w14:textId="77777777" w:rsidR="006D38AC" w:rsidRPr="00F53E07" w:rsidRDefault="006D38AC" w:rsidP="002B4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Influenza due to certain identified influenza viruses</w:t>
            </w:r>
          </w:p>
        </w:tc>
      </w:tr>
      <w:tr w:rsidR="00F53E07" w:rsidRPr="00F53E07" w14:paraId="7013FAB9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0BAAF81F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0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38FD7F93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Influenza due to other identified influenza virus</w:t>
            </w:r>
          </w:p>
        </w:tc>
      </w:tr>
      <w:tr w:rsidR="00F53E07" w:rsidRPr="00F53E07" w14:paraId="6E22D6EE" w14:textId="77777777" w:rsidTr="002B468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4986809F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1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48011F84" w14:textId="77777777" w:rsidR="006D38AC" w:rsidRPr="00F53E07" w:rsidRDefault="006D38AC" w:rsidP="002B4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53E07">
              <w:rPr>
                <w:rFonts w:asciiTheme="majorBidi" w:hAnsiTheme="majorBidi" w:cstheme="majorBidi"/>
                <w:lang w:val="it-IT"/>
              </w:rPr>
              <w:t>Influenza due to unidentified influenza virus</w:t>
            </w:r>
          </w:p>
        </w:tc>
      </w:tr>
      <w:tr w:rsidR="00F53E07" w:rsidRPr="00F53E07" w14:paraId="74C835EC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499C4958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2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0BB68991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Viral pneumonia, not elsewhere classified</w:t>
            </w:r>
          </w:p>
        </w:tc>
      </w:tr>
      <w:tr w:rsidR="00F53E07" w:rsidRPr="00F53E07" w14:paraId="7D3C2ABB" w14:textId="77777777" w:rsidTr="002B468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3FC98C0E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3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320ECF87" w14:textId="77777777" w:rsidR="006D38AC" w:rsidRPr="00F53E07" w:rsidRDefault="006D38AC" w:rsidP="002B4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it-IT"/>
              </w:rPr>
            </w:pPr>
            <w:r w:rsidRPr="00F53E07">
              <w:rPr>
                <w:rFonts w:asciiTheme="majorBidi" w:hAnsiTheme="majorBidi" w:cstheme="majorBidi"/>
                <w:lang w:val="it-IT"/>
              </w:rPr>
              <w:t>Pneumonia due to Streptococcus pneumoniae</w:t>
            </w:r>
          </w:p>
        </w:tc>
      </w:tr>
      <w:tr w:rsidR="00F53E07" w:rsidRPr="00F53E07" w14:paraId="34D63402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08404D16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4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25D9EFEE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Pneumonia due to Hemophilus influenzae</w:t>
            </w:r>
          </w:p>
        </w:tc>
      </w:tr>
      <w:tr w:rsidR="00F53E07" w:rsidRPr="00F53E07" w14:paraId="51A0889A" w14:textId="77777777" w:rsidTr="002B468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1896138F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5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50791ED4" w14:textId="77777777" w:rsidR="006D38AC" w:rsidRPr="00F53E07" w:rsidRDefault="006D38AC" w:rsidP="002B4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Bacterial pneumonia, not elsewhere classified</w:t>
            </w:r>
          </w:p>
        </w:tc>
      </w:tr>
      <w:tr w:rsidR="00F53E07" w:rsidRPr="00F53E07" w14:paraId="3F839604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16A550C4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6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5F183A5B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Pneumonia due to other infectious organisms, not elsewhere classified</w:t>
            </w:r>
          </w:p>
        </w:tc>
      </w:tr>
      <w:tr w:rsidR="00F53E07" w:rsidRPr="00F53E07" w14:paraId="2446795B" w14:textId="77777777" w:rsidTr="002B468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361EF2F1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7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5C5AD912" w14:textId="77777777" w:rsidR="006D38AC" w:rsidRPr="00F53E07" w:rsidRDefault="006D38AC" w:rsidP="002B4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Pneumonia in diseases classified elsewhere</w:t>
            </w:r>
          </w:p>
        </w:tc>
      </w:tr>
      <w:tr w:rsidR="00F53E07" w:rsidRPr="00F53E07" w14:paraId="75F82B61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3EAA6E87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18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  <w:hideMark/>
          </w:tcPr>
          <w:p w14:paraId="2B5EFC0C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Pneumonia, unspecified organism</w:t>
            </w:r>
          </w:p>
        </w:tc>
      </w:tr>
      <w:tr w:rsidR="00F53E07" w:rsidRPr="00F53E07" w14:paraId="23296C04" w14:textId="77777777" w:rsidTr="002B468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4CA50BF8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20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14:paraId="72C8F9F0" w14:textId="77777777" w:rsidR="006D38AC" w:rsidRPr="00F53E07" w:rsidRDefault="006D38AC" w:rsidP="002B4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Acute bronchitis</w:t>
            </w:r>
          </w:p>
        </w:tc>
      </w:tr>
      <w:tr w:rsidR="00F53E07" w:rsidRPr="00F53E07" w14:paraId="3525BC52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0721AACD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bdr w:val="none" w:sz="0" w:space="0" w:color="auto" w:frame="1"/>
              </w:rPr>
              <w:t>J21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14:paraId="31A229AE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Acute bronchiolitis</w:t>
            </w:r>
          </w:p>
        </w:tc>
      </w:tr>
      <w:tr w:rsidR="00F53E07" w:rsidRPr="00F53E07" w14:paraId="6C48A30D" w14:textId="77777777" w:rsidTr="002B4680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03B673E7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J22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  <w:vAlign w:val="center"/>
          </w:tcPr>
          <w:p w14:paraId="09891DCB" w14:textId="77777777" w:rsidR="006D38AC" w:rsidRPr="00F53E07" w:rsidRDefault="006D38AC" w:rsidP="002B4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Unspecified acute lower respiratory infection</w:t>
            </w:r>
          </w:p>
        </w:tc>
      </w:tr>
      <w:tr w:rsidR="00F53E07" w:rsidRPr="00F53E07" w14:paraId="26714E98" w14:textId="77777777" w:rsidTr="002B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0D4E" w14:textId="77777777" w:rsidR="006D38AC" w:rsidRPr="00F53E07" w:rsidRDefault="006D38AC" w:rsidP="002B468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53E07">
              <w:rPr>
                <w:rFonts w:asciiTheme="majorBidi" w:hAnsiTheme="majorBidi" w:cstheme="majorBidi"/>
              </w:rPr>
              <w:t>Outcome Identification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2C3F" w14:textId="77777777" w:rsidR="006D38AC" w:rsidRPr="00F53E07" w:rsidRDefault="006D38AC" w:rsidP="002B4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Description and source</w:t>
            </w:r>
          </w:p>
        </w:tc>
      </w:tr>
      <w:tr w:rsidR="00F53E07" w:rsidRPr="00F53E07" w14:paraId="733FD285" w14:textId="77777777" w:rsidTr="00B4453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63E0F1A9" w14:textId="77777777" w:rsidR="006D38AC" w:rsidRPr="00F53E07" w:rsidRDefault="006D38AC" w:rsidP="00B4453B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All-cause mortality</w:t>
            </w:r>
          </w:p>
        </w:tc>
        <w:tc>
          <w:tcPr>
            <w:tcW w:w="7138" w:type="dxa"/>
            <w:tcBorders>
              <w:top w:val="single" w:sz="4" w:space="0" w:color="auto"/>
              <w:bottom w:val="nil"/>
            </w:tcBorders>
          </w:tcPr>
          <w:p w14:paraId="47A3D56F" w14:textId="77777777" w:rsidR="006D38AC" w:rsidRPr="00F53E07" w:rsidRDefault="006D38AC" w:rsidP="00B44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Death documented in the Swedish Cause of Death register (up to 19-years follow-up)</w:t>
            </w:r>
          </w:p>
        </w:tc>
      </w:tr>
      <w:tr w:rsidR="00F53E07" w:rsidRPr="00F53E07" w14:paraId="687EE0B3" w14:textId="77777777" w:rsidTr="00B4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27C384B" w14:textId="77777777" w:rsidR="006D38AC" w:rsidRPr="00F53E07" w:rsidRDefault="006D38AC" w:rsidP="00B4453B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Hospitalization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22887861" w14:textId="77777777" w:rsidR="006D38AC" w:rsidRPr="00F53E07" w:rsidRDefault="006D38AC" w:rsidP="00B44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Any admission to the hospital (yes/no), excluding hospitalization during the LRTI episode, documented in the Swedish Inpatient Register. Presented in 1-, 3-, and 5-years hospitalization.</w:t>
            </w:r>
          </w:p>
        </w:tc>
      </w:tr>
      <w:tr w:rsidR="00F53E07" w:rsidRPr="00F53E07" w14:paraId="6D5D7B9D" w14:textId="77777777" w:rsidTr="00B4453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67F2D75" w14:textId="53D88C79" w:rsidR="006D38AC" w:rsidRPr="00F53E07" w:rsidRDefault="00B4453B" w:rsidP="00B4453B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Days stayed in inpatient hospital admissions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37FFDA10" w14:textId="107569BF" w:rsidR="006D38AC" w:rsidRPr="00F53E07" w:rsidRDefault="00B4453B" w:rsidP="00B44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ength</w:t>
            </w:r>
            <w:r w:rsidR="006D38AC" w:rsidRPr="00F53E07">
              <w:rPr>
                <w:rFonts w:asciiTheme="majorBidi" w:hAnsiTheme="majorBidi" w:cstheme="majorBidi"/>
              </w:rPr>
              <w:t xml:space="preserve"> of stay in days in hospitals during an admission. Documented in the Swedish Inpatient Register, and excluded the hospitalization during the LRTI episode.</w:t>
            </w:r>
          </w:p>
        </w:tc>
      </w:tr>
      <w:tr w:rsidR="00F53E07" w:rsidRPr="00F53E07" w14:paraId="311876B4" w14:textId="77777777" w:rsidTr="00B4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65C3424" w14:textId="77777777" w:rsidR="006D38AC" w:rsidRPr="00F53E07" w:rsidRDefault="006D38AC" w:rsidP="00B4453B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umber of hospital admissions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0A491788" w14:textId="03668EA5" w:rsidR="006D38AC" w:rsidRPr="00F53E07" w:rsidRDefault="006D38AC" w:rsidP="00B44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Count of hospital admissions (summation of total number), excluding the hospitalization during LRTI episode. Documented in the Swedish Inpatient Register.</w:t>
            </w:r>
          </w:p>
        </w:tc>
      </w:tr>
      <w:tr w:rsidR="00F53E07" w:rsidRPr="00F53E07" w14:paraId="5E767D77" w14:textId="77777777" w:rsidTr="00B4453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28E9702" w14:textId="77777777" w:rsidR="006D38AC" w:rsidRPr="00F53E07" w:rsidRDefault="006D38AC" w:rsidP="00B4453B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umber of specialized outpatient care visits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0343E360" w14:textId="77777777" w:rsidR="006D38AC" w:rsidRPr="00F53E07" w:rsidRDefault="006D38AC" w:rsidP="00B44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Count of specialized outpatient clinic visits (summation of total number), excluding the diagnosis/treatment visit during LRTI episode. Documented in the Swedish Outpatient Register.</w:t>
            </w:r>
          </w:p>
        </w:tc>
      </w:tr>
      <w:tr w:rsidR="00F53E07" w:rsidRPr="00F53E07" w14:paraId="4E5A5BAC" w14:textId="77777777" w:rsidTr="00B44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14:paraId="02B822CA" w14:textId="77777777" w:rsidR="006D38AC" w:rsidRPr="00F53E07" w:rsidRDefault="006D38AC" w:rsidP="00B4453B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Total healthcare visits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</w:tcPr>
          <w:p w14:paraId="6D1B60B8" w14:textId="77777777" w:rsidR="006D38AC" w:rsidRPr="00F53E07" w:rsidRDefault="006D38AC" w:rsidP="00B44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Count of both hospital admissions and specialized outpatient clinic visits (summation of total number). Excludes the hospitalization/outpatient visit during the LRTI episode.</w:t>
            </w:r>
          </w:p>
        </w:tc>
      </w:tr>
    </w:tbl>
    <w:p w14:paraId="7B7BA461" w14:textId="77777777" w:rsidR="006D38AC" w:rsidRPr="00F53E07" w:rsidRDefault="006D38AC" w:rsidP="006D38A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15E27B4" w14:textId="77777777" w:rsidR="006D38AC" w:rsidRPr="00F53E07" w:rsidRDefault="006D38AC" w:rsidP="006D38A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53E07">
        <w:rPr>
          <w:rFonts w:ascii="Times New Roman" w:hAnsi="Times New Roman" w:cs="Times New Roman"/>
          <w:sz w:val="20"/>
          <w:szCs w:val="20"/>
        </w:rPr>
        <w:br w:type="page"/>
      </w:r>
    </w:p>
    <w:p w14:paraId="24261802" w14:textId="77777777" w:rsidR="006D38AC" w:rsidRPr="00F53E07" w:rsidRDefault="006D38AC" w:rsidP="006D38AC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F53E07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instrText xml:space="preserve"> SEQ Table_S \* ARABIC </w:instrText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F53E07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F53E07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F53E07">
        <w:rPr>
          <w:rFonts w:ascii="Times New Roman" w:hAnsi="Times New Roman" w:cs="Times New Roman"/>
          <w:color w:val="auto"/>
          <w:sz w:val="20"/>
          <w:szCs w:val="20"/>
        </w:rPr>
        <w:t>. Supplement to the hazard ratios of mortality following LRTIs.</w:t>
      </w:r>
    </w:p>
    <w:tbl>
      <w:tblPr>
        <w:tblStyle w:val="TableGridLight"/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38"/>
        <w:gridCol w:w="1276"/>
        <w:gridCol w:w="1701"/>
      </w:tblGrid>
      <w:tr w:rsidR="00F53E07" w:rsidRPr="00F53E07" w14:paraId="41A400CD" w14:textId="77777777" w:rsidTr="002B4680">
        <w:trPr>
          <w:trHeight w:val="407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3C29E" w14:textId="77777777" w:rsidR="006D38AC" w:rsidRPr="00F53E07" w:rsidRDefault="006D38AC" w:rsidP="002B4680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E029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IPW- weighted 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6108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53E07" w:rsidRPr="00F53E07" w14:paraId="00158A31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BBF8D84" w14:textId="77777777" w:rsidR="006D38AC" w:rsidRPr="00F53E07" w:rsidRDefault="006D38AC" w:rsidP="002B4680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veral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EA4E104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5904AF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4EDCB5A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5631A65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5F86F0E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58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C955D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31, 1.90)</w:t>
            </w:r>
          </w:p>
        </w:tc>
      </w:tr>
      <w:tr w:rsidR="00F53E07" w:rsidRPr="00F53E07" w14:paraId="0DD12595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9F1DC8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462C38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1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1B1A6A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9, 0.92)</w:t>
            </w:r>
          </w:p>
        </w:tc>
      </w:tr>
      <w:tr w:rsidR="00F53E07" w:rsidRPr="00F53E07" w14:paraId="59DE862F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9B8D23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982408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4F3039D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1)</w:t>
            </w:r>
          </w:p>
        </w:tc>
      </w:tr>
      <w:tr w:rsidR="00F53E07" w:rsidRPr="00F53E07" w14:paraId="5F2FFC0D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8CEA558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AA0CDE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8BC69B5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22489BB0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E55A82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CE1A9F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E02718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10AC714C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896BDA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FB7DE2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62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193252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6, 2.49)</w:t>
            </w:r>
          </w:p>
        </w:tc>
      </w:tr>
      <w:tr w:rsidR="00F53E07" w:rsidRPr="00F53E07" w14:paraId="033839FD" w14:textId="77777777" w:rsidTr="002B4680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</w:tcPr>
          <w:p w14:paraId="42832DAD" w14:textId="77777777" w:rsidR="006D38AC" w:rsidRPr="00F53E07" w:rsidRDefault="006D38AC" w:rsidP="002B4680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D7C211C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0F1227" w14:textId="77777777" w:rsidR="006D38AC" w:rsidRPr="00F53E07" w:rsidRDefault="006D38AC" w:rsidP="002B4680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31DDBAA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hideMark/>
          </w:tcPr>
          <w:p w14:paraId="1F154DE4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F59F967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9C1992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1, 1.02)</w:t>
            </w:r>
          </w:p>
        </w:tc>
      </w:tr>
      <w:tr w:rsidR="00F53E07" w:rsidRPr="00F53E07" w14:paraId="4292316B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hideMark/>
          </w:tcPr>
          <w:p w14:paraId="0B80E8D2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B706E84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0.99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34CC0ED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0)</w:t>
            </w:r>
          </w:p>
        </w:tc>
      </w:tr>
      <w:tr w:rsidR="00F53E07" w:rsidRPr="00F53E07" w14:paraId="3507EB73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7D7EB03B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3BC9E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BCC61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085C6C0F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0BE05821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A19C44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F4B1F9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75131664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5CAA43AE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F347F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1BF1A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1BDA256C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784F0265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1BD78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58.16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27183F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58.05, 58.26)</w:t>
            </w:r>
          </w:p>
        </w:tc>
      </w:tr>
      <w:tr w:rsidR="00F53E07" w:rsidRPr="00F53E07" w14:paraId="358EE265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DA4F5E" w14:textId="77777777" w:rsidR="006D38AC" w:rsidRPr="00F53E07" w:rsidRDefault="006D38AC" w:rsidP="002B4680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23864A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E3A71E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D2107CB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9014E2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37DF3E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038C0F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30, 7.79)</w:t>
            </w:r>
          </w:p>
        </w:tc>
      </w:tr>
      <w:tr w:rsidR="00F53E07" w:rsidRPr="00F53E07" w14:paraId="0CA38C26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734E99D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3F2F10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0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16180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2, 0.99)</w:t>
            </w:r>
          </w:p>
        </w:tc>
      </w:tr>
      <w:tr w:rsidR="00F53E07" w:rsidRPr="00F53E07" w14:paraId="182ED00E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44409A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6F59FE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DC3D77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5, 1.14)</w:t>
            </w:r>
          </w:p>
        </w:tc>
      </w:tr>
      <w:tr w:rsidR="00F53E07" w:rsidRPr="00F53E07" w14:paraId="2D87EEE9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F06A0C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213AB4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5D5FE4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4)</w:t>
            </w:r>
          </w:p>
        </w:tc>
      </w:tr>
      <w:tr w:rsidR="00F53E07" w:rsidRPr="00F53E07" w14:paraId="473DCB60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E53EAE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A2717A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5E82E1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1)</w:t>
            </w:r>
          </w:p>
        </w:tc>
      </w:tr>
      <w:tr w:rsidR="00F53E07" w:rsidRPr="00F53E07" w14:paraId="69381145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8B00E99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52CCC9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B08702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03, 106.47)</w:t>
            </w:r>
          </w:p>
        </w:tc>
      </w:tr>
      <w:tr w:rsidR="00F53E07" w:rsidRPr="00F53E07" w14:paraId="0CFB850B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6FB7117" w14:textId="77777777" w:rsidR="006D38AC" w:rsidRPr="00F53E07" w:rsidRDefault="006D38AC" w:rsidP="002B4680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2E3DD9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07740A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4A3665C0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82BAF92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FB2CD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38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F3DB7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8, 1.77)</w:t>
            </w:r>
          </w:p>
        </w:tc>
      </w:tr>
      <w:tr w:rsidR="00F53E07" w:rsidRPr="00F53E07" w14:paraId="2CCA6F2E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3EA5F94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6168A9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F9089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2, 1.08)</w:t>
            </w:r>
          </w:p>
        </w:tc>
      </w:tr>
      <w:tr w:rsidR="00F53E07" w:rsidRPr="00F53E07" w14:paraId="406A32A7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6D17FCA4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4423FA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250629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, 1.01)</w:t>
            </w:r>
          </w:p>
        </w:tc>
      </w:tr>
      <w:tr w:rsidR="00F53E07" w:rsidRPr="00F53E07" w14:paraId="16BD8EBE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45260FE7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3CE59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408F1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1)</w:t>
            </w:r>
          </w:p>
        </w:tc>
      </w:tr>
      <w:tr w:rsidR="00F53E07" w:rsidRPr="00F53E07" w14:paraId="72B5D5FF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0119C367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69F89E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073BA1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6, 1.00)</w:t>
            </w:r>
          </w:p>
        </w:tc>
      </w:tr>
      <w:tr w:rsidR="00F53E07" w:rsidRPr="00F53E07" w14:paraId="754B2799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44DF7DD7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EB7D31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2EA3B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32, 1.24)</w:t>
            </w:r>
          </w:p>
        </w:tc>
      </w:tr>
      <w:tr w:rsidR="00F53E07" w:rsidRPr="00F53E07" w14:paraId="7D3AE1D2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3B1869" w14:textId="77777777" w:rsidR="006D38AC" w:rsidRPr="00F53E07" w:rsidRDefault="006D38AC" w:rsidP="002B4680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2454E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1D9025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49158921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F633EB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32AE3D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9533B45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79, 1.38)</w:t>
            </w:r>
          </w:p>
        </w:tc>
      </w:tr>
      <w:tr w:rsidR="00F53E07" w:rsidRPr="00F53E07" w14:paraId="505272EE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3A8044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57A34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1F5D7D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2, 1.06)</w:t>
            </w:r>
          </w:p>
        </w:tc>
      </w:tr>
      <w:tr w:rsidR="00F53E07" w:rsidRPr="00F53E07" w14:paraId="64E732CA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0FEB3B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BFF6F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718ACF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2)</w:t>
            </w:r>
          </w:p>
        </w:tc>
      </w:tr>
      <w:tr w:rsidR="00F53E07" w:rsidRPr="00F53E07" w14:paraId="3D121B14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945883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14470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F4815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0)</w:t>
            </w:r>
          </w:p>
        </w:tc>
      </w:tr>
      <w:tr w:rsidR="00F53E07" w:rsidRPr="00F53E07" w14:paraId="5AB65222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A5A481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A4EBB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4F29E79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0)</w:t>
            </w:r>
          </w:p>
        </w:tc>
      </w:tr>
      <w:tr w:rsidR="00F53E07" w:rsidRPr="00F53E07" w14:paraId="66C3661F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F79DBD0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F27EE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9.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FB0A3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03, 12042.33)</w:t>
            </w:r>
          </w:p>
        </w:tc>
      </w:tr>
      <w:tr w:rsidR="00F53E07" w:rsidRPr="00F53E07" w14:paraId="2D56C9FA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7131AF6A" w14:textId="77777777" w:rsidR="006D38AC" w:rsidRPr="00F53E07" w:rsidRDefault="006D38AC" w:rsidP="002B4680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2374E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47FA3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E972551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758F45EC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7A613A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F0B687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48, 2.75)</w:t>
            </w:r>
          </w:p>
        </w:tc>
      </w:tr>
      <w:tr w:rsidR="00F53E07" w:rsidRPr="00F53E07" w14:paraId="7B0BEB4E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377F912F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F17C2F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35F52F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73, 1.24)</w:t>
            </w:r>
          </w:p>
        </w:tc>
      </w:tr>
      <w:tr w:rsidR="00F53E07" w:rsidRPr="00F53E07" w14:paraId="3A958F16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134F0A5F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4D9BE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E61D782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3, 1.04)</w:t>
            </w:r>
          </w:p>
        </w:tc>
      </w:tr>
      <w:tr w:rsidR="00F53E07" w:rsidRPr="00F53E07" w14:paraId="72743E9E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169F1862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7735D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858D1C5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0)</w:t>
            </w:r>
          </w:p>
        </w:tc>
      </w:tr>
      <w:tr w:rsidR="00F53E07" w:rsidRPr="00F53E07" w14:paraId="75F96F5C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70931B3F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8936C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081423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0)</w:t>
            </w:r>
          </w:p>
        </w:tc>
      </w:tr>
      <w:tr w:rsidR="00F53E07" w:rsidRPr="00F53E07" w14:paraId="5BE27402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7D3204CB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EEE10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6.0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3A7D37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01, 4848.71)</w:t>
            </w:r>
          </w:p>
        </w:tc>
      </w:tr>
      <w:tr w:rsidR="00F53E07" w:rsidRPr="00F53E07" w14:paraId="00684A4C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895715" w14:textId="77777777" w:rsidR="006D38AC" w:rsidRPr="00F53E07" w:rsidRDefault="006D38AC" w:rsidP="002B4680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DE78C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5CB3977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4B17BFA1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F704B3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E7C1EA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AF8896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4C404754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1F54DC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075FCC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FF31A2F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23646CFD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8FD3B94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5E38359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432940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6DB627A3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B5E719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6F84F9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4D0498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4E320E9F" w14:textId="77777777" w:rsidTr="002B4680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01B920D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BEBDB0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C7FCEEB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0)</w:t>
            </w:r>
          </w:p>
        </w:tc>
      </w:tr>
      <w:tr w:rsidR="00F53E07" w:rsidRPr="00F53E07" w14:paraId="3E9FA014" w14:textId="77777777" w:rsidTr="002B4680">
        <w:trPr>
          <w:trHeight w:val="286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67D056" w14:textId="77777777" w:rsidR="006D38AC" w:rsidRPr="00F53E07" w:rsidRDefault="006D38AC" w:rsidP="002B4680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B066A2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10.02*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5E2434" w14:textId="77777777" w:rsidR="006D38AC" w:rsidRPr="00F53E07" w:rsidRDefault="006D38AC" w:rsidP="002B4680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309.91, 310.14)</w:t>
            </w:r>
          </w:p>
        </w:tc>
      </w:tr>
    </w:tbl>
    <w:p w14:paraId="0CCCFA28" w14:textId="77777777" w:rsidR="006D38AC" w:rsidRPr="00F53E07" w:rsidRDefault="006D38AC" w:rsidP="006D38A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A590AC" w14:textId="77777777" w:rsidR="006D38AC" w:rsidRPr="00F53E07" w:rsidRDefault="006D38AC" w:rsidP="006D38A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53E07">
        <w:rPr>
          <w:rFonts w:ascii="Times New Roman" w:hAnsi="Times New Roman" w:cs="Times New Roman"/>
          <w:sz w:val="20"/>
          <w:szCs w:val="20"/>
        </w:rPr>
        <w:br w:type="page"/>
      </w:r>
    </w:p>
    <w:p w14:paraId="56C5CFA1" w14:textId="5E84141F" w:rsidR="000A2E5E" w:rsidRPr="00F53E07" w:rsidRDefault="000A2E5E" w:rsidP="000A2E5E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F53E07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3. Supplement to the hazard ratios of hospitalization following LRTIs.</w:t>
      </w:r>
    </w:p>
    <w:tbl>
      <w:tblPr>
        <w:tblStyle w:val="TableGridLight"/>
        <w:tblW w:w="492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8"/>
        <w:gridCol w:w="1838"/>
        <w:gridCol w:w="1276"/>
        <w:gridCol w:w="1701"/>
      </w:tblGrid>
      <w:tr w:rsidR="00F53E07" w:rsidRPr="00F53E07" w14:paraId="4480ECBB" w14:textId="77777777" w:rsidTr="009B3453">
        <w:trPr>
          <w:gridBefore w:val="1"/>
          <w:wBefore w:w="108" w:type="dxa"/>
          <w:trHeight w:val="407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B38A3" w14:textId="77777777" w:rsidR="000A2E5E" w:rsidRPr="00F53E07" w:rsidRDefault="000A2E5E" w:rsidP="009B3453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8CDA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IPW- weighted 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69D6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53E07" w:rsidRPr="00F53E07" w14:paraId="13A462D9" w14:textId="77777777" w:rsidTr="009B3453">
        <w:trPr>
          <w:gridBefore w:val="1"/>
          <w:wBefore w:w="108" w:type="dxa"/>
          <w:trHeight w:val="343"/>
        </w:trPr>
        <w:tc>
          <w:tcPr>
            <w:tcW w:w="4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68EE3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="Times New Roman" w:eastAsia="Times New Roman" w:hAnsi="Times New Roman" w:cs="Times New Roman"/>
                <w:b/>
                <w:bCs/>
              </w:rPr>
              <w:t>1-year hospitalization</w:t>
            </w:r>
          </w:p>
        </w:tc>
      </w:tr>
      <w:tr w:rsidR="00F53E07" w:rsidRPr="00F53E07" w14:paraId="4CBE9F67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470E425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9ED1398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71571E1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F2A9296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F6040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04DFE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33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0D66B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15, 2.53)</w:t>
            </w:r>
          </w:p>
        </w:tc>
      </w:tr>
      <w:tr w:rsidR="00F53E07" w:rsidRPr="00F53E07" w14:paraId="212B3F48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4653F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811066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2F49B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9)</w:t>
            </w:r>
          </w:p>
        </w:tc>
      </w:tr>
      <w:tr w:rsidR="00F53E07" w:rsidRPr="00F53E07" w14:paraId="32DEEDFE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276C2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6DA49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B50B93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3)</w:t>
            </w:r>
          </w:p>
        </w:tc>
      </w:tr>
      <w:tr w:rsidR="00F53E07" w:rsidRPr="00F53E07" w14:paraId="7D6B1ED9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5CEFC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167A29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D4AFD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1)</w:t>
            </w:r>
          </w:p>
        </w:tc>
      </w:tr>
      <w:tr w:rsidR="00F53E07" w:rsidRPr="00F53E07" w14:paraId="42818584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8B772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67B51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9A1E1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40EAC9B6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EBEA0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7DD68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17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9CA82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15, 0.19)</w:t>
            </w:r>
          </w:p>
        </w:tc>
      </w:tr>
      <w:tr w:rsidR="00F53E07" w:rsidRPr="00F53E07" w14:paraId="60F3F7F6" w14:textId="77777777" w:rsidTr="009B3453">
        <w:trPr>
          <w:gridBefore w:val="1"/>
          <w:wBefore w:w="108" w:type="dxa"/>
          <w:trHeight w:val="343"/>
        </w:trPr>
        <w:tc>
          <w:tcPr>
            <w:tcW w:w="1838" w:type="dxa"/>
            <w:tcBorders>
              <w:left w:val="nil"/>
              <w:right w:val="nil"/>
            </w:tcBorders>
          </w:tcPr>
          <w:p w14:paraId="0A492F26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A28B17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BEB35E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5C2BAE0B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hideMark/>
          </w:tcPr>
          <w:p w14:paraId="0A7C77E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410A31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75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D4DC92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44, 3.10)</w:t>
            </w:r>
          </w:p>
        </w:tc>
      </w:tr>
      <w:tr w:rsidR="00F53E07" w:rsidRPr="00F53E07" w14:paraId="7D8B3CE8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hideMark/>
          </w:tcPr>
          <w:p w14:paraId="12C0CF0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9D278F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A774B2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17)</w:t>
            </w:r>
          </w:p>
        </w:tc>
      </w:tr>
      <w:tr w:rsidR="00F53E07" w:rsidRPr="00F53E07" w14:paraId="7FB58203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61AC886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F944C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FCFBDE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7)</w:t>
            </w:r>
          </w:p>
        </w:tc>
      </w:tr>
      <w:tr w:rsidR="00F53E07" w:rsidRPr="00F53E07" w14:paraId="0828F7E9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71499C4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FD654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72316A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6, 1.03)</w:t>
            </w:r>
          </w:p>
        </w:tc>
      </w:tr>
      <w:tr w:rsidR="00F53E07" w:rsidRPr="00F53E07" w14:paraId="437576FF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6BB670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6D73E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0358E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2)</w:t>
            </w:r>
          </w:p>
        </w:tc>
      </w:tr>
      <w:tr w:rsidR="00F53E07" w:rsidRPr="00F53E07" w14:paraId="6E538903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0C62E48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E5413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0.17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02D93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14, 0.21)</w:t>
            </w:r>
          </w:p>
        </w:tc>
      </w:tr>
      <w:tr w:rsidR="00F53E07" w:rsidRPr="00F53E07" w14:paraId="0A0D6093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BC323A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DF918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DF5D5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2701B90A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3EAC4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5635D6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12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033B2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92, 2.23)</w:t>
            </w:r>
          </w:p>
        </w:tc>
      </w:tr>
      <w:tr w:rsidR="00F53E07" w:rsidRPr="00F53E07" w14:paraId="46930719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824750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A9359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7A1C0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8)</w:t>
            </w:r>
          </w:p>
        </w:tc>
      </w:tr>
      <w:tr w:rsidR="00F53E07" w:rsidRPr="00F53E07" w14:paraId="4382B20C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8424F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8B249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07C7A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5, 1.01)</w:t>
            </w:r>
          </w:p>
        </w:tc>
      </w:tr>
      <w:tr w:rsidR="00F53E07" w:rsidRPr="00F53E07" w14:paraId="6DB868C3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7F55D8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122F2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3A8CC7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1)</w:t>
            </w:r>
          </w:p>
        </w:tc>
      </w:tr>
      <w:tr w:rsidR="00F53E07" w:rsidRPr="00F53E07" w14:paraId="0D63660E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97ECE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67979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2FF8A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3BEB744E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94EE7D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320611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16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39AE9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14, 0.19)</w:t>
            </w:r>
          </w:p>
        </w:tc>
      </w:tr>
      <w:tr w:rsidR="00F53E07" w:rsidRPr="00F53E07" w14:paraId="20B11A9C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52D99692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724EC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443BA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A5D8258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4556A6A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44B95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77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87734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60, 1.95)</w:t>
            </w:r>
          </w:p>
        </w:tc>
      </w:tr>
      <w:tr w:rsidR="00F53E07" w:rsidRPr="00F53E07" w14:paraId="2D9AB18F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305E3C0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313B5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8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BD98C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3, 1.13)</w:t>
            </w:r>
          </w:p>
        </w:tc>
      </w:tr>
      <w:tr w:rsidR="00F53E07" w:rsidRPr="00F53E07" w14:paraId="78BA5E61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29A7552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93916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3CC76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3)</w:t>
            </w:r>
          </w:p>
        </w:tc>
      </w:tr>
      <w:tr w:rsidR="00F53E07" w:rsidRPr="00F53E07" w14:paraId="6C176E29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0C3B6A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42476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B94EF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1)</w:t>
            </w:r>
          </w:p>
        </w:tc>
      </w:tr>
      <w:tr w:rsidR="00F53E07" w:rsidRPr="00F53E07" w14:paraId="5129C38A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59EA14A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272AF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A795C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2)</w:t>
            </w:r>
          </w:p>
        </w:tc>
      </w:tr>
      <w:tr w:rsidR="00F53E07" w:rsidRPr="00F53E07" w14:paraId="4D1E1680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4A3F73A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44A46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651D3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09, 0.13)</w:t>
            </w:r>
          </w:p>
        </w:tc>
      </w:tr>
      <w:tr w:rsidR="00F53E07" w:rsidRPr="00F53E07" w14:paraId="507914FA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5218B3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8A499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36196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F2009DA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269A21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3F3BF9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62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0B3C9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36, 3.04)</w:t>
            </w:r>
          </w:p>
        </w:tc>
      </w:tr>
      <w:tr w:rsidR="00F53E07" w:rsidRPr="00F53E07" w14:paraId="0BC1582E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26D55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D3999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B7082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5, 1.07)</w:t>
            </w:r>
          </w:p>
        </w:tc>
      </w:tr>
      <w:tr w:rsidR="00F53E07" w:rsidRPr="00F53E07" w14:paraId="5E6006FD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60882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54C0F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37AF04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6, 1.03)</w:t>
            </w:r>
          </w:p>
        </w:tc>
      </w:tr>
      <w:tr w:rsidR="00F53E07" w:rsidRPr="00F53E07" w14:paraId="330F3950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4F9112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138E3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3446CD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2)</w:t>
            </w:r>
          </w:p>
        </w:tc>
      </w:tr>
      <w:tr w:rsidR="00F53E07" w:rsidRPr="00F53E07" w14:paraId="24227743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16830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CAEBDD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B6212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62DD12CC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46119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1EB0C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19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4711FC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16, 0.22)</w:t>
            </w:r>
          </w:p>
        </w:tc>
      </w:tr>
      <w:tr w:rsidR="00F53E07" w:rsidRPr="00F53E07" w14:paraId="333AAB19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5626FF77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234C8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3B97C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12520073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6CC2B6F2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F14C1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34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00D0A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14, 2.55)</w:t>
            </w:r>
          </w:p>
        </w:tc>
      </w:tr>
      <w:tr w:rsidR="00F53E07" w:rsidRPr="00F53E07" w14:paraId="174B526A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6EE7E47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3474E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75D3C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7)</w:t>
            </w:r>
          </w:p>
        </w:tc>
      </w:tr>
      <w:tr w:rsidR="00F53E07" w:rsidRPr="00F53E07" w14:paraId="67471D9F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3FA5786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092E0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38CE1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4)</w:t>
            </w:r>
          </w:p>
        </w:tc>
      </w:tr>
      <w:tr w:rsidR="00F53E07" w:rsidRPr="00F53E07" w14:paraId="0B160603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E4851B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7414C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4EDA3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1)</w:t>
            </w:r>
          </w:p>
        </w:tc>
      </w:tr>
      <w:tr w:rsidR="00F53E07" w:rsidRPr="00F53E07" w14:paraId="09E0B435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66F1640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9635B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97353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338AA2F1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0C6DFE3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lastRenderedPageBreak/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BF51B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18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0AE8E0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15, 0.20)</w:t>
            </w:r>
          </w:p>
        </w:tc>
      </w:tr>
      <w:tr w:rsidR="00F53E07" w:rsidRPr="00F53E07" w14:paraId="1E36E008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99C493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17311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C40D1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5F56380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3D60F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BE615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37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5AA010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80, 3.12)</w:t>
            </w:r>
          </w:p>
        </w:tc>
      </w:tr>
      <w:tr w:rsidR="00F53E07" w:rsidRPr="00F53E07" w14:paraId="036BFD27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F6DAB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30DD8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AEFEA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5, 1.60)</w:t>
            </w:r>
          </w:p>
        </w:tc>
      </w:tr>
      <w:tr w:rsidR="00F53E07" w:rsidRPr="00F53E07" w14:paraId="68D9F958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DB625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594F2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C3F061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9, 1.12)</w:t>
            </w:r>
          </w:p>
        </w:tc>
      </w:tr>
      <w:tr w:rsidR="00F53E07" w:rsidRPr="00F53E07" w14:paraId="397ED8B4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D3FA66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DE589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F956A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, 1.01)</w:t>
            </w:r>
          </w:p>
        </w:tc>
      </w:tr>
      <w:tr w:rsidR="00F53E07" w:rsidRPr="00F53E07" w14:paraId="671C1CC8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4C518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E05D3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65EC0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2)</w:t>
            </w:r>
          </w:p>
        </w:tc>
      </w:tr>
      <w:tr w:rsidR="00F53E07" w:rsidRPr="00F53E07" w14:paraId="570E4BDC" w14:textId="77777777" w:rsidTr="009B3453">
        <w:trPr>
          <w:gridBefore w:val="1"/>
          <w:wBefore w:w="108" w:type="dxa"/>
          <w:trHeight w:val="286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8921D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E4E2C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12*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DC5DF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09, 0.17)</w:t>
            </w:r>
          </w:p>
        </w:tc>
      </w:tr>
      <w:tr w:rsidR="00F53E07" w:rsidRPr="00F53E07" w14:paraId="27389A50" w14:textId="77777777" w:rsidTr="009B3453">
        <w:trPr>
          <w:trHeight w:val="343"/>
        </w:trPr>
        <w:tc>
          <w:tcPr>
            <w:tcW w:w="4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1236B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="Times New Roman" w:eastAsia="Times New Roman" w:hAnsi="Times New Roman" w:cs="Times New Roman"/>
                <w:b/>
                <w:bCs/>
              </w:rPr>
              <w:t>3-years hospitalization</w:t>
            </w:r>
          </w:p>
        </w:tc>
      </w:tr>
      <w:tr w:rsidR="00F53E07" w:rsidRPr="00F53E07" w14:paraId="4228C13C" w14:textId="77777777" w:rsidTr="009B3453">
        <w:trPr>
          <w:trHeight w:val="343"/>
        </w:trPr>
        <w:tc>
          <w:tcPr>
            <w:tcW w:w="19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4184ABC1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9BDE9E6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5C2EDC7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17822E45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8A01C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971EC4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04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815AB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81, 2.07)</w:t>
            </w:r>
          </w:p>
        </w:tc>
      </w:tr>
      <w:tr w:rsidR="00F53E07" w:rsidRPr="00F53E07" w14:paraId="23F9A131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35D65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6CE08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FEEB74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10)</w:t>
            </w:r>
          </w:p>
        </w:tc>
      </w:tr>
      <w:tr w:rsidR="00F53E07" w:rsidRPr="00F53E07" w14:paraId="707BB156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A9A77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89A7A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F20A2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5, 1.01)</w:t>
            </w:r>
          </w:p>
        </w:tc>
      </w:tr>
      <w:tr w:rsidR="00F53E07" w:rsidRPr="00F53E07" w14:paraId="6525AE48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4F1B2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D1FBE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7B9274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2)</w:t>
            </w:r>
          </w:p>
        </w:tc>
      </w:tr>
      <w:tr w:rsidR="00F53E07" w:rsidRPr="00F53E07" w14:paraId="7257CD5B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9BDCE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76F84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1F1AE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408EC546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6E1A2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3EE8BB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0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727F6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7, 0.32)</w:t>
            </w:r>
          </w:p>
        </w:tc>
      </w:tr>
      <w:tr w:rsidR="00F53E07" w:rsidRPr="00F53E07" w14:paraId="3DD0B0F3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4032D802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95ACCC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1319C6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64D41F4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hideMark/>
          </w:tcPr>
          <w:p w14:paraId="0A21230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449D20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44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F0C4F5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3.06, 3.88)</w:t>
            </w:r>
          </w:p>
        </w:tc>
      </w:tr>
      <w:tr w:rsidR="00F53E07" w:rsidRPr="00F53E07" w14:paraId="70C8B366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hideMark/>
          </w:tcPr>
          <w:p w14:paraId="3CE81D0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2FAFA61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16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0845BF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4, 1.28)</w:t>
            </w:r>
          </w:p>
        </w:tc>
      </w:tr>
      <w:tr w:rsidR="00F53E07" w:rsidRPr="00F53E07" w14:paraId="1A0C6668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5E97316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94E868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8C6BB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, 1.07)</w:t>
            </w:r>
          </w:p>
        </w:tc>
      </w:tr>
      <w:tr w:rsidR="00F53E07" w:rsidRPr="00F53E07" w14:paraId="39742C71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68C155F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0C72D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9EC18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3)</w:t>
            </w:r>
          </w:p>
        </w:tc>
      </w:tr>
      <w:tr w:rsidR="00F53E07" w:rsidRPr="00F53E07" w14:paraId="52AF382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38D9CC4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7FC3B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836B1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1)</w:t>
            </w:r>
          </w:p>
        </w:tc>
      </w:tr>
      <w:tr w:rsidR="00F53E07" w:rsidRPr="00F53E07" w14:paraId="349F8F7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2709125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128BD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0.28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8AD1C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5, 0.32)</w:t>
            </w:r>
          </w:p>
        </w:tc>
      </w:tr>
      <w:tr w:rsidR="00F53E07" w:rsidRPr="00F53E07" w14:paraId="6C7A26B6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50D5CC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026EB1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14E3F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5C61B19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52C1452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7145F8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86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A1EB2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59, 3.16)</w:t>
            </w:r>
          </w:p>
        </w:tc>
      </w:tr>
      <w:tr w:rsidR="00F53E07" w:rsidRPr="00F53E07" w14:paraId="46E7E649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0A33D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73D44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A3E72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2, 1.04)</w:t>
            </w:r>
          </w:p>
        </w:tc>
      </w:tr>
      <w:tr w:rsidR="00F53E07" w:rsidRPr="00F53E07" w14:paraId="574E125B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97A68E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17D68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6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8D42F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3, 0.99)</w:t>
            </w:r>
          </w:p>
        </w:tc>
      </w:tr>
      <w:tr w:rsidR="00F53E07" w:rsidRPr="00F53E07" w14:paraId="6607C7B2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23221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DFE84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DEEBC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3)</w:t>
            </w:r>
          </w:p>
        </w:tc>
      </w:tr>
      <w:tr w:rsidR="00F53E07" w:rsidRPr="00F53E07" w14:paraId="012AEB5D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84DD6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2F1EF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9C40CC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3A705EFA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9403A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5E338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0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ECB1D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7, 0.34)</w:t>
            </w:r>
          </w:p>
        </w:tc>
      </w:tr>
      <w:tr w:rsidR="00F53E07" w:rsidRPr="00F53E07" w14:paraId="248EDC34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03F861AF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C8274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97AB2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2CEBC52C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17A27E3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D1278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26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E713B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04, 2.51)</w:t>
            </w:r>
          </w:p>
        </w:tc>
      </w:tr>
      <w:tr w:rsidR="00F53E07" w:rsidRPr="00F53E07" w14:paraId="5952C99C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6BF7E83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94B83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6CB46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13)</w:t>
            </w:r>
          </w:p>
        </w:tc>
      </w:tr>
      <w:tr w:rsidR="00F53E07" w:rsidRPr="00F53E07" w14:paraId="2450FCEC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580D43D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F10EC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6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D01F6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2, 0.99)</w:t>
            </w:r>
          </w:p>
        </w:tc>
      </w:tr>
      <w:tr w:rsidR="00F53E07" w:rsidRPr="00F53E07" w14:paraId="67ACFDC4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5203A90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791DD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7B34F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1)</w:t>
            </w:r>
          </w:p>
        </w:tc>
      </w:tr>
      <w:tr w:rsidR="00F53E07" w:rsidRPr="00F53E07" w14:paraId="4D102DED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72902DF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3FDD1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122B3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69E7127D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00BEB43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156B8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22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CA7B3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19, 0.26)</w:t>
            </w:r>
          </w:p>
        </w:tc>
      </w:tr>
      <w:tr w:rsidR="00F53E07" w:rsidRPr="00F53E07" w14:paraId="559FE8E6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BD2B76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3936D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F9C24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511677FE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B6B31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017D0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45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256EB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3.12, 3.82)</w:t>
            </w:r>
          </w:p>
        </w:tc>
      </w:tr>
      <w:tr w:rsidR="00F53E07" w:rsidRPr="00F53E07" w14:paraId="5627E139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06269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0418A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315F7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3, 1.08)</w:t>
            </w:r>
          </w:p>
        </w:tc>
      </w:tr>
      <w:tr w:rsidR="00F53E07" w:rsidRPr="00F53E07" w14:paraId="2E9EAE4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F819C1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00D6F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443B2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, 1.02)</w:t>
            </w:r>
          </w:p>
        </w:tc>
      </w:tr>
      <w:tr w:rsidR="00F53E07" w:rsidRPr="00F53E07" w14:paraId="6E46E1E3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88F879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552A55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9DFED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3)</w:t>
            </w:r>
          </w:p>
        </w:tc>
      </w:tr>
      <w:tr w:rsidR="00F53E07" w:rsidRPr="00F53E07" w14:paraId="3557B17B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54A28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9EAC4A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87A87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360FF42B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0408F1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BDD27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1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8404E7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8, 0.35)</w:t>
            </w:r>
          </w:p>
        </w:tc>
      </w:tr>
      <w:tr w:rsidR="00F53E07" w:rsidRPr="00F53E07" w14:paraId="47BE3ADC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1D16D889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7DBB1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801BF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8FA899E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67E4D91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6A53E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05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209B8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81, 3.32)</w:t>
            </w:r>
          </w:p>
        </w:tc>
      </w:tr>
      <w:tr w:rsidR="00F53E07" w:rsidRPr="00F53E07" w14:paraId="026C7E79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7E7E3FA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lastRenderedPageBreak/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5CA78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994F44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9)</w:t>
            </w:r>
          </w:p>
        </w:tc>
      </w:tr>
      <w:tr w:rsidR="00F53E07" w:rsidRPr="00F53E07" w14:paraId="6948C47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173C954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380D9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6EB5F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5, 1.02)</w:t>
            </w:r>
          </w:p>
        </w:tc>
      </w:tr>
      <w:tr w:rsidR="00F53E07" w:rsidRPr="00F53E07" w14:paraId="3BFD073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27A4DD7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D21EA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F01FB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2)</w:t>
            </w:r>
          </w:p>
        </w:tc>
      </w:tr>
      <w:tr w:rsidR="00F53E07" w:rsidRPr="00F53E07" w14:paraId="2D1FCFF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750BC0F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F6D61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7F1A4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524D42D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3879023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57555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0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70F3F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8, 0.33)</w:t>
            </w:r>
          </w:p>
        </w:tc>
      </w:tr>
      <w:tr w:rsidR="00F53E07" w:rsidRPr="00F53E07" w14:paraId="6D293491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0B388E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858DB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49B196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752FCD73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D27D7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23E92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07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B4CD2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39, 3.93)</w:t>
            </w:r>
          </w:p>
        </w:tc>
      </w:tr>
      <w:tr w:rsidR="00F53E07" w:rsidRPr="00F53E07" w14:paraId="5610F518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E9A50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F6C8E8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A599F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3, 1.58)</w:t>
            </w:r>
          </w:p>
        </w:tc>
      </w:tr>
      <w:tr w:rsidR="00F53E07" w:rsidRPr="00F53E07" w14:paraId="6AE06AE2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977B8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69B8E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E7B39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2, 1.02)</w:t>
            </w:r>
          </w:p>
        </w:tc>
      </w:tr>
      <w:tr w:rsidR="00F53E07" w:rsidRPr="00F53E07" w14:paraId="7349CCE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715C8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F8A88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66F17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8)</w:t>
            </w:r>
          </w:p>
        </w:tc>
      </w:tr>
      <w:tr w:rsidR="00F53E07" w:rsidRPr="00F53E07" w14:paraId="4989D375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459021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B72B6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094AD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4)</w:t>
            </w:r>
          </w:p>
        </w:tc>
      </w:tr>
      <w:tr w:rsidR="00F53E07" w:rsidRPr="00F53E07" w14:paraId="26B762FC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81FAC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7F9FB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26*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1F9C2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1, 0.32)</w:t>
            </w:r>
          </w:p>
        </w:tc>
      </w:tr>
      <w:tr w:rsidR="00F53E07" w:rsidRPr="00F53E07" w14:paraId="63EC879F" w14:textId="77777777" w:rsidTr="009B3453">
        <w:trPr>
          <w:trHeight w:val="343"/>
        </w:trPr>
        <w:tc>
          <w:tcPr>
            <w:tcW w:w="4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D21F4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  <w:r w:rsidRPr="00F53E07">
              <w:rPr>
                <w:rFonts w:ascii="Times New Roman" w:eastAsia="Times New Roman" w:hAnsi="Times New Roman" w:cs="Times New Roman"/>
                <w:b/>
                <w:bCs/>
              </w:rPr>
              <w:t>5-years hospitalization</w:t>
            </w:r>
          </w:p>
        </w:tc>
      </w:tr>
      <w:tr w:rsidR="00F53E07" w:rsidRPr="00F53E07" w14:paraId="2260306B" w14:textId="77777777" w:rsidTr="009B3453">
        <w:trPr>
          <w:trHeight w:val="343"/>
        </w:trPr>
        <w:tc>
          <w:tcPr>
            <w:tcW w:w="19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41BD3E1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A9C0E8B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FE6BFFE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F77B80C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2E34B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AA158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35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08678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3.11, 3.62)</w:t>
            </w:r>
          </w:p>
        </w:tc>
      </w:tr>
      <w:tr w:rsidR="00F53E07" w:rsidRPr="00F53E07" w14:paraId="1B0B58FD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DC8BA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DE7A4F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B19E1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10)</w:t>
            </w:r>
          </w:p>
        </w:tc>
      </w:tr>
      <w:tr w:rsidR="00F53E07" w:rsidRPr="00F53E07" w14:paraId="33929AE7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6199F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5C20B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6129F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5, 1.01)</w:t>
            </w:r>
          </w:p>
        </w:tc>
      </w:tr>
      <w:tr w:rsidR="00F53E07" w:rsidRPr="00F53E07" w14:paraId="4F472FD6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4D6B0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70FE6F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81BD85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3)</w:t>
            </w:r>
          </w:p>
        </w:tc>
      </w:tr>
      <w:tr w:rsidR="00F53E07" w:rsidRPr="00F53E07" w14:paraId="54FA13E2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03015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57C70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7ABEE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1)</w:t>
            </w:r>
          </w:p>
        </w:tc>
      </w:tr>
      <w:tr w:rsidR="00F53E07" w:rsidRPr="00F53E07" w14:paraId="7CE94BC3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8D9A3E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710CA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5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0091E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33, 0.38)</w:t>
            </w:r>
          </w:p>
        </w:tc>
      </w:tr>
      <w:tr w:rsidR="00F53E07" w:rsidRPr="00F53E07" w14:paraId="5A8ED640" w14:textId="77777777" w:rsidTr="009B3453">
        <w:trPr>
          <w:trHeight w:val="343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1D0C6EAE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FEBFFD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17F7EB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259F6B41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hideMark/>
          </w:tcPr>
          <w:p w14:paraId="34BE3F6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193FAD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78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50AAD1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3.37, 4.24)</w:t>
            </w:r>
          </w:p>
        </w:tc>
      </w:tr>
      <w:tr w:rsidR="00F53E07" w:rsidRPr="00F53E07" w14:paraId="3E2EEB97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hideMark/>
          </w:tcPr>
          <w:p w14:paraId="6FE2736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5D72A70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15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27F716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5, 1.27)</w:t>
            </w:r>
          </w:p>
        </w:tc>
      </w:tr>
      <w:tr w:rsidR="00F53E07" w:rsidRPr="00F53E07" w14:paraId="3C49F6FD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2910D1E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5160C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FADF0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2, 1.05)</w:t>
            </w:r>
          </w:p>
        </w:tc>
      </w:tr>
      <w:tr w:rsidR="00F53E07" w:rsidRPr="00F53E07" w14:paraId="482776B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7C9528A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45088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64DAB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6, 1.02)</w:t>
            </w:r>
          </w:p>
        </w:tc>
      </w:tr>
      <w:tr w:rsidR="00F53E07" w:rsidRPr="00F53E07" w14:paraId="3AA0CBEB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2D0361A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C5ABC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5B5A3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1)</w:t>
            </w:r>
          </w:p>
        </w:tc>
      </w:tr>
      <w:tr w:rsidR="00F53E07" w:rsidRPr="00F53E07" w14:paraId="3BA41F7A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45BBCB5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74A1B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0.33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6C026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30, 0.38)</w:t>
            </w:r>
          </w:p>
        </w:tc>
      </w:tr>
      <w:tr w:rsidR="00F53E07" w:rsidRPr="00F53E07" w14:paraId="399E03D6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5855CD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E0621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81F737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7C5D8766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05ED8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76242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17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5559A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88, 3.49)</w:t>
            </w:r>
          </w:p>
        </w:tc>
      </w:tr>
      <w:tr w:rsidR="00F53E07" w:rsidRPr="00F53E07" w14:paraId="555CCE93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20608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24BB7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37BD0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2, 1.03)</w:t>
            </w:r>
          </w:p>
        </w:tc>
      </w:tr>
      <w:tr w:rsidR="00F53E07" w:rsidRPr="00F53E07" w14:paraId="4084ABA1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46DCD5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6B910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A8384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5, 1.01)</w:t>
            </w:r>
          </w:p>
        </w:tc>
      </w:tr>
      <w:tr w:rsidR="00F53E07" w:rsidRPr="00F53E07" w14:paraId="7E8C9BCE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B9082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7B3AC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8BBAD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5)</w:t>
            </w:r>
          </w:p>
        </w:tc>
      </w:tr>
      <w:tr w:rsidR="00F53E07" w:rsidRPr="00F53E07" w14:paraId="497A318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34220C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F03E5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949DE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2)</w:t>
            </w:r>
          </w:p>
        </w:tc>
      </w:tr>
      <w:tr w:rsidR="00F53E07" w:rsidRPr="00F53E07" w14:paraId="38EA9E34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CC0CF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1B688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6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84FCF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33, 0.39)</w:t>
            </w:r>
          </w:p>
        </w:tc>
      </w:tr>
      <w:tr w:rsidR="00F53E07" w:rsidRPr="00F53E07" w14:paraId="4956FC3D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1BC3FA19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5E565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2234F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593CCED1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29178A7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2732E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2.55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5D8623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30, 2.84)</w:t>
            </w:r>
          </w:p>
        </w:tc>
      </w:tr>
      <w:tr w:rsidR="00F53E07" w:rsidRPr="00F53E07" w14:paraId="3ED28CF2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0CD704E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E4487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BC032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11)</w:t>
            </w:r>
          </w:p>
        </w:tc>
      </w:tr>
      <w:tr w:rsidR="00F53E07" w:rsidRPr="00F53E07" w14:paraId="57B12D54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2E75F13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B3818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5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7CFAD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1, 0.98)</w:t>
            </w:r>
          </w:p>
        </w:tc>
      </w:tr>
      <w:tr w:rsidR="00F53E07" w:rsidRPr="00F53E07" w14:paraId="74D60F5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4324D412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E8873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198FAB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4)</w:t>
            </w:r>
          </w:p>
        </w:tc>
      </w:tr>
      <w:tr w:rsidR="00F53E07" w:rsidRPr="00F53E07" w14:paraId="40E632CE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53189CC2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42920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E8B7F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2)</w:t>
            </w:r>
          </w:p>
        </w:tc>
      </w:tr>
      <w:tr w:rsidR="00F53E07" w:rsidRPr="00F53E07" w14:paraId="4BE9AA1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5A37EBF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64487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0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3D8A2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7, 0.34)</w:t>
            </w:r>
          </w:p>
        </w:tc>
      </w:tr>
      <w:tr w:rsidR="00F53E07" w:rsidRPr="00F53E07" w14:paraId="6690EB23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304AB1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AE438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62CE4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D73D837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997A0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EB2FF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77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9CE7C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3.42, 4.17)</w:t>
            </w:r>
          </w:p>
        </w:tc>
      </w:tr>
      <w:tr w:rsidR="00F53E07" w:rsidRPr="00F53E07" w14:paraId="61B2C741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3A8E8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17B5F2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4FE7A9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3, 1.07)</w:t>
            </w:r>
          </w:p>
        </w:tc>
      </w:tr>
      <w:tr w:rsidR="00F53E07" w:rsidRPr="00F53E07" w14:paraId="1F49DB72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92F57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E06CF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EC10E2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, 1.03)</w:t>
            </w:r>
          </w:p>
        </w:tc>
      </w:tr>
      <w:tr w:rsidR="00F53E07" w:rsidRPr="00F53E07" w14:paraId="520FD6A1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746AF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39968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505D1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3)</w:t>
            </w:r>
          </w:p>
        </w:tc>
      </w:tr>
      <w:tr w:rsidR="00F53E07" w:rsidRPr="00F53E07" w14:paraId="689E4168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A9BCD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lastRenderedPageBreak/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BDB86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591C4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1)</w:t>
            </w:r>
          </w:p>
        </w:tc>
      </w:tr>
      <w:tr w:rsidR="00F53E07" w:rsidRPr="00F53E07" w14:paraId="116ABFB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40116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E8F92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5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AB51B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32, 0.39)</w:t>
            </w:r>
          </w:p>
        </w:tc>
      </w:tr>
      <w:tr w:rsidR="00F53E07" w:rsidRPr="00F53E07" w14:paraId="4F818287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47486D1F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8F223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207DA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2D4D7A2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36794F7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EB04B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37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21A57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3.10, 3.66)</w:t>
            </w:r>
          </w:p>
        </w:tc>
      </w:tr>
      <w:tr w:rsidR="00F53E07" w:rsidRPr="00F53E07" w14:paraId="3CB8CB55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1A615E2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660B7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D35D8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, 1.09)</w:t>
            </w:r>
          </w:p>
        </w:tc>
      </w:tr>
      <w:tr w:rsidR="00F53E07" w:rsidRPr="00F53E07" w14:paraId="17006A8E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185D3EF1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446CD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0FF39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6, 1.02)</w:t>
            </w:r>
          </w:p>
        </w:tc>
      </w:tr>
      <w:tr w:rsidR="00F53E07" w:rsidRPr="00F53E07" w14:paraId="586EA4F3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060491B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57FCC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89B84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8, 1.02)</w:t>
            </w:r>
          </w:p>
        </w:tc>
      </w:tr>
      <w:tr w:rsidR="00F53E07" w:rsidRPr="00F53E07" w14:paraId="466DA5DD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27BAEA7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C208E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DBB9A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0, 1.02)</w:t>
            </w:r>
          </w:p>
        </w:tc>
      </w:tr>
      <w:tr w:rsidR="00F53E07" w:rsidRPr="00F53E07" w14:paraId="77F887E5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</w:tcPr>
          <w:p w14:paraId="7780EE9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4E18D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6*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71C691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33, 0.38)</w:t>
            </w:r>
          </w:p>
        </w:tc>
      </w:tr>
      <w:tr w:rsidR="00F53E07" w:rsidRPr="00F53E07" w14:paraId="3D992937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8255A7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1CAC1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024EE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A36E1C4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CEF92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38FC4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3.33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733D31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2.71, 4.10)</w:t>
            </w:r>
          </w:p>
        </w:tc>
      </w:tr>
      <w:tr w:rsidR="00F53E07" w:rsidRPr="00F53E07" w14:paraId="7AEF9F66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7FFB0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CF6D0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95912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, 1.37)</w:t>
            </w:r>
          </w:p>
        </w:tc>
      </w:tr>
      <w:tr w:rsidR="00F53E07" w:rsidRPr="00F53E07" w14:paraId="1E89BD4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5C2F87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3C333D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A9936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3, 1.00)</w:t>
            </w:r>
          </w:p>
        </w:tc>
      </w:tr>
      <w:tr w:rsidR="00F53E07" w:rsidRPr="00F53E07" w14:paraId="59A2F96C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52E155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3F69E2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1EF4D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9, 1.09)</w:t>
            </w:r>
          </w:p>
        </w:tc>
      </w:tr>
      <w:tr w:rsidR="00F53E07" w:rsidRPr="00F53E07" w14:paraId="6FAB8ADF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479BF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RCS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2375CF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F69B2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5, 1.01)</w:t>
            </w:r>
          </w:p>
        </w:tc>
      </w:tr>
      <w:tr w:rsidR="00F53E07" w:rsidRPr="00F53E07" w14:paraId="6A30BA10" w14:textId="77777777" w:rsidTr="009B3453">
        <w:trPr>
          <w:trHeight w:val="286"/>
        </w:trPr>
        <w:tc>
          <w:tcPr>
            <w:tcW w:w="19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FB8D71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i/>
                <w:iCs/>
              </w:rPr>
              <w:t>consta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6DE86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0.32*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7A057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26, 0.39)</w:t>
            </w:r>
          </w:p>
        </w:tc>
      </w:tr>
    </w:tbl>
    <w:p w14:paraId="6A5EE01C" w14:textId="77777777" w:rsidR="000A2E5E" w:rsidRPr="00F53E07" w:rsidRDefault="000A2E5E" w:rsidP="000A2E5E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F53E07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54C88C61" w14:textId="77777777" w:rsidR="000A2E5E" w:rsidRPr="00F53E07" w:rsidRDefault="000A2E5E" w:rsidP="000A2E5E">
      <w:pPr>
        <w:spacing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F53E07">
        <w:rPr>
          <w:rFonts w:ascii="Times New Roman" w:hAnsi="Times New Roman" w:cs="Times New Roman"/>
          <w:sz w:val="20"/>
          <w:szCs w:val="20"/>
        </w:rPr>
        <w:lastRenderedPageBreak/>
        <w:t>Table S4. Overall rate of days stayed in inpatient hospital admissions among those exposed and unexposed to LRTIs</w:t>
      </w:r>
      <w:r w:rsidRPr="00F53E07">
        <w:rPr>
          <w:rFonts w:asciiTheme="majorBidi" w:hAnsiTheme="majorBidi" w:cstheme="majorBidi"/>
          <w:i/>
          <w:iCs/>
          <w:sz w:val="20"/>
          <w:szCs w:val="20"/>
        </w:rPr>
        <w:t>.</w:t>
      </w:r>
    </w:p>
    <w:tbl>
      <w:tblPr>
        <w:tblStyle w:val="TableGridLight"/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38"/>
        <w:gridCol w:w="1276"/>
        <w:gridCol w:w="1701"/>
      </w:tblGrid>
      <w:tr w:rsidR="00F53E07" w:rsidRPr="00F53E07" w14:paraId="74B5218D" w14:textId="77777777" w:rsidTr="009B3453">
        <w:trPr>
          <w:trHeight w:val="407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E48E5" w14:textId="77777777" w:rsidR="000A2E5E" w:rsidRPr="00F53E07" w:rsidRDefault="000A2E5E" w:rsidP="009B3453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F430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IR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A074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53E07" w:rsidRPr="00F53E07" w14:paraId="3E94D6E8" w14:textId="77777777" w:rsidTr="009B3453">
        <w:trPr>
          <w:trHeight w:val="343"/>
        </w:trPr>
        <w:tc>
          <w:tcPr>
            <w:tcW w:w="1838" w:type="dxa"/>
            <w:tcBorders>
              <w:left w:val="nil"/>
              <w:right w:val="nil"/>
            </w:tcBorders>
          </w:tcPr>
          <w:p w14:paraId="63D50F5D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BB4769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AF852C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E6E98B9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hideMark/>
          </w:tcPr>
          <w:p w14:paraId="6F0547A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89B263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316D82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5FFD27D9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hideMark/>
          </w:tcPr>
          <w:p w14:paraId="43E5BB2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5F49F87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3CD247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41; 2.27)</w:t>
            </w:r>
          </w:p>
        </w:tc>
      </w:tr>
      <w:tr w:rsidR="00F53E07" w:rsidRPr="00F53E07" w14:paraId="1E7755B2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DEE8D45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AE56F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4A7BA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FEDF8D4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1F49D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26044C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3A417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3825F8E0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6F8FE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DF01B7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5B2EF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; 1.53)</w:t>
            </w:r>
          </w:p>
        </w:tc>
      </w:tr>
      <w:tr w:rsidR="00F53E07" w:rsidRPr="00F53E07" w14:paraId="0212F1C8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3C96ADD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1570B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90BF9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5643F15E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2BD2302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8F1E7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912BA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60F1CAD8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078F853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F6F95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8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C8F87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7; 2.55)</w:t>
            </w:r>
          </w:p>
        </w:tc>
      </w:tr>
      <w:tr w:rsidR="00F53E07" w:rsidRPr="00F53E07" w14:paraId="0483CEB4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FFAED7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9E336F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CBF5DF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965EC4B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9D957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7B303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F6C80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3B5B181E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26FB6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873F1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8C105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10; 1.48)</w:t>
            </w:r>
          </w:p>
        </w:tc>
      </w:tr>
      <w:tr w:rsidR="00F53E07" w:rsidRPr="00F53E07" w14:paraId="2CCD513F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30B91A54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33E3C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B62C4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209F5625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5BB2B33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92B40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104E7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1C3FF5A6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</w:tcPr>
          <w:p w14:paraId="1BB8894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775FB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4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9F605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16; 1.69)</w:t>
            </w:r>
          </w:p>
        </w:tc>
      </w:tr>
      <w:tr w:rsidR="00F53E07" w:rsidRPr="00F53E07" w14:paraId="08396600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BFA770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874E2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CD04A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2D04BAB" w14:textId="77777777" w:rsidTr="009B3453">
        <w:trPr>
          <w:trHeight w:val="286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0AB8D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62A5D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681F63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1FEE2095" w14:textId="77777777" w:rsidTr="009B3453">
        <w:trPr>
          <w:trHeight w:val="286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F399D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629CB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22D26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4; 1.98)</w:t>
            </w:r>
          </w:p>
        </w:tc>
      </w:tr>
    </w:tbl>
    <w:p w14:paraId="0D64B296" w14:textId="77777777" w:rsidR="000A2E5E" w:rsidRPr="00F53E07" w:rsidRDefault="000A2E5E" w:rsidP="000A2E5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B23D408" w14:textId="77777777" w:rsidR="000A2E5E" w:rsidRPr="00F53E07" w:rsidRDefault="000A2E5E" w:rsidP="000A2E5E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53E07">
        <w:rPr>
          <w:rFonts w:ascii="Times New Roman" w:hAnsi="Times New Roman" w:cs="Times New Roman"/>
          <w:sz w:val="20"/>
          <w:szCs w:val="20"/>
        </w:rPr>
        <w:br w:type="page"/>
      </w:r>
    </w:p>
    <w:p w14:paraId="588A2D8E" w14:textId="77777777" w:rsidR="000A2E5E" w:rsidRPr="00F53E07" w:rsidRDefault="000A2E5E" w:rsidP="000A2E5E">
      <w:pPr>
        <w:spacing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F53E07">
        <w:rPr>
          <w:rFonts w:ascii="Times New Roman" w:hAnsi="Times New Roman" w:cs="Times New Roman"/>
          <w:sz w:val="20"/>
          <w:szCs w:val="20"/>
        </w:rPr>
        <w:lastRenderedPageBreak/>
        <w:t>Table S5. One-year rate of days stayed in inpatient hospital admissions among those exposed and unexposed to LRTIs</w:t>
      </w:r>
      <w:r w:rsidRPr="00F53E07">
        <w:rPr>
          <w:rFonts w:asciiTheme="majorBidi" w:hAnsiTheme="majorBidi" w:cstheme="majorBidi"/>
          <w:i/>
          <w:iCs/>
          <w:sz w:val="20"/>
          <w:szCs w:val="20"/>
        </w:rPr>
        <w:t>.</w:t>
      </w:r>
    </w:p>
    <w:tbl>
      <w:tblPr>
        <w:tblStyle w:val="TableGridLight"/>
        <w:tblW w:w="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51"/>
        <w:gridCol w:w="1284"/>
        <w:gridCol w:w="1713"/>
      </w:tblGrid>
      <w:tr w:rsidR="00F53E07" w:rsidRPr="00F53E07" w14:paraId="0B62751D" w14:textId="77777777" w:rsidTr="009B3453">
        <w:trPr>
          <w:trHeight w:val="418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27F5F" w14:textId="77777777" w:rsidR="000A2E5E" w:rsidRPr="00F53E07" w:rsidRDefault="000A2E5E" w:rsidP="009B345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D30BC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IR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3723E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F53E07" w:rsidRPr="00F53E07" w14:paraId="0B767047" w14:textId="77777777" w:rsidTr="009B3453">
        <w:trPr>
          <w:trHeight w:val="353"/>
        </w:trPr>
        <w:tc>
          <w:tcPr>
            <w:tcW w:w="1849" w:type="dxa"/>
            <w:tcBorders>
              <w:left w:val="nil"/>
              <w:right w:val="nil"/>
            </w:tcBorders>
          </w:tcPr>
          <w:p w14:paraId="5B33A30A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</w:rPr>
              <w:t>Males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70297BD" w14:textId="77777777" w:rsidR="000A2E5E" w:rsidRPr="00F53E07" w:rsidRDefault="000A2E5E" w:rsidP="009B3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69841715" w14:textId="77777777" w:rsidR="000A2E5E" w:rsidRPr="00F53E07" w:rsidRDefault="000A2E5E" w:rsidP="009B3453">
            <w:pPr>
              <w:rPr>
                <w:rFonts w:ascii="Times New Roman" w:hAnsi="Times New Roman" w:cs="Times New Roman"/>
              </w:rPr>
            </w:pPr>
          </w:p>
        </w:tc>
      </w:tr>
      <w:tr w:rsidR="00F53E07" w:rsidRPr="00F53E07" w14:paraId="6E2F430B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hideMark/>
          </w:tcPr>
          <w:p w14:paraId="59BDF9A1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14:paraId="681E8B46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  <w:hideMark/>
          </w:tcPr>
          <w:p w14:paraId="76D1EAF2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</w:tr>
      <w:tr w:rsidR="00F53E07" w:rsidRPr="00F53E07" w14:paraId="21FF2B82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hideMark/>
          </w:tcPr>
          <w:p w14:paraId="262BE406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14:paraId="7CD78AB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3.58</w:t>
            </w:r>
          </w:p>
        </w:tc>
        <w:tc>
          <w:tcPr>
            <w:tcW w:w="1711" w:type="dxa"/>
            <w:tcBorders>
              <w:left w:val="nil"/>
              <w:right w:val="nil"/>
            </w:tcBorders>
            <w:hideMark/>
          </w:tcPr>
          <w:p w14:paraId="73F1E586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(2.37; 5.40)</w:t>
            </w:r>
          </w:p>
        </w:tc>
      </w:tr>
      <w:tr w:rsidR="00F53E07" w:rsidRPr="00F53E07" w14:paraId="5A3E7885" w14:textId="77777777" w:rsidTr="009B3453">
        <w:trPr>
          <w:trHeight w:val="294"/>
        </w:trPr>
        <w:tc>
          <w:tcPr>
            <w:tcW w:w="184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4EE5F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</w:rPr>
              <w:t>Females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A98BAD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604B8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E07" w:rsidRPr="00F53E07" w14:paraId="27721BA5" w14:textId="77777777" w:rsidTr="009B3453">
        <w:trPr>
          <w:trHeight w:val="294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27789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No LRT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D087DA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8A22B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</w:tr>
      <w:tr w:rsidR="00F53E07" w:rsidRPr="00F53E07" w14:paraId="570928B2" w14:textId="77777777" w:rsidTr="009B3453">
        <w:trPr>
          <w:trHeight w:val="294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9B627B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DE4D8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1.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E11C5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(1.00; 1.94)</w:t>
            </w:r>
          </w:p>
        </w:tc>
      </w:tr>
      <w:tr w:rsidR="00F53E07" w:rsidRPr="00F53E07" w14:paraId="4D019564" w14:textId="77777777" w:rsidTr="009B3453">
        <w:trPr>
          <w:trHeight w:val="294"/>
        </w:trPr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156B0E82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</w:rPr>
              <w:t>Age &lt;7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47184800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098EF960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E07" w:rsidRPr="00F53E07" w14:paraId="1E19049F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50CCFC09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2EDD5E3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59333F87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</w:tr>
      <w:tr w:rsidR="00F53E07" w:rsidRPr="00F53E07" w14:paraId="4281A116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40D314CA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CD158BA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4.25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0645E57D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(2.42; 7.45)</w:t>
            </w:r>
          </w:p>
        </w:tc>
      </w:tr>
      <w:tr w:rsidR="00F53E07" w:rsidRPr="00F53E07" w14:paraId="3369B8EE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0D9712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</w:rPr>
              <w:t>Age ≥75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694B5A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87CB64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E07" w:rsidRPr="00F53E07" w14:paraId="2C137D3C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E854F4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1101451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0E8550C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</w:tr>
      <w:tr w:rsidR="00F53E07" w:rsidRPr="00F53E07" w14:paraId="4DFB6743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B83267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725775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1.90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0920CA2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(1.45; 2.48)</w:t>
            </w:r>
          </w:p>
        </w:tc>
      </w:tr>
      <w:tr w:rsidR="00F53E07" w:rsidRPr="00F53E07" w14:paraId="18BFB6AC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40B548F6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05BCD41F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38225911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E07" w:rsidRPr="00F53E07" w14:paraId="3B29CDB6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0DCFA1A1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178595A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3108D6EB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</w:tr>
      <w:tr w:rsidR="00F53E07" w:rsidRPr="00F53E07" w14:paraId="4D046067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4DC59EE0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316CD676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2.00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376C339A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(1.50; 2.65)</w:t>
            </w:r>
          </w:p>
        </w:tc>
      </w:tr>
      <w:tr w:rsidR="00F53E07" w:rsidRPr="00F53E07" w14:paraId="16AFB16E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F337DE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</w:rPr>
              <w:t>Obesity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CB3216D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16545F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E07" w:rsidRPr="00F53E07" w14:paraId="31E0B5C5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D36989B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8975BB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7677DA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Ref</w:t>
            </w:r>
          </w:p>
        </w:tc>
      </w:tr>
      <w:tr w:rsidR="00F53E07" w:rsidRPr="00F53E07" w14:paraId="17A1737F" w14:textId="77777777" w:rsidTr="009B3453">
        <w:trPr>
          <w:trHeight w:val="294"/>
        </w:trPr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AA1CA9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1A4DEB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E07">
              <w:rPr>
                <w:rFonts w:ascii="Times New Roman" w:hAnsi="Times New Roman" w:cs="Times New Roman"/>
                <w:b/>
                <w:bCs/>
              </w:rPr>
              <w:t>3.35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2C17FF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</w:rPr>
            </w:pPr>
            <w:r w:rsidRPr="00F53E07">
              <w:rPr>
                <w:rFonts w:ascii="Times New Roman" w:hAnsi="Times New Roman" w:cs="Times New Roman"/>
              </w:rPr>
              <w:t>(1.50; 7.47)</w:t>
            </w:r>
          </w:p>
        </w:tc>
      </w:tr>
    </w:tbl>
    <w:p w14:paraId="27D88B28" w14:textId="77777777" w:rsidR="000A2E5E" w:rsidRPr="00F53E07" w:rsidRDefault="000A2E5E" w:rsidP="000A2E5E">
      <w:pPr>
        <w:pStyle w:val="Caption"/>
        <w:keepNext/>
        <w:rPr>
          <w:color w:val="auto"/>
        </w:rPr>
      </w:pPr>
    </w:p>
    <w:p w14:paraId="395F43F7" w14:textId="77777777" w:rsidR="000A2E5E" w:rsidRPr="00F53E07" w:rsidRDefault="000A2E5E" w:rsidP="000A2E5E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53E07">
        <w:rPr>
          <w:rFonts w:ascii="Times New Roman" w:hAnsi="Times New Roman" w:cs="Times New Roman"/>
          <w:sz w:val="20"/>
          <w:szCs w:val="20"/>
        </w:rPr>
        <w:br w:type="page"/>
      </w:r>
    </w:p>
    <w:p w14:paraId="16BF2AAF" w14:textId="77777777" w:rsidR="000A2E5E" w:rsidRPr="00F53E07" w:rsidRDefault="000A2E5E" w:rsidP="000A2E5E">
      <w:pPr>
        <w:spacing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F53E07">
        <w:rPr>
          <w:rFonts w:ascii="Times New Roman" w:hAnsi="Times New Roman" w:cs="Times New Roman"/>
          <w:sz w:val="20"/>
          <w:szCs w:val="20"/>
        </w:rPr>
        <w:lastRenderedPageBreak/>
        <w:t>Table S6. Three-year rate of days stayed in inpatient hospital admissions among those exposed and unexposed to LRTIs</w:t>
      </w:r>
      <w:r w:rsidRPr="00F53E07">
        <w:rPr>
          <w:rFonts w:asciiTheme="majorBidi" w:hAnsiTheme="majorBidi" w:cstheme="majorBidi"/>
          <w:i/>
          <w:iCs/>
          <w:sz w:val="20"/>
          <w:szCs w:val="20"/>
        </w:rPr>
        <w:t>.</w:t>
      </w:r>
    </w:p>
    <w:tbl>
      <w:tblPr>
        <w:tblStyle w:val="TableGridLight"/>
        <w:tblW w:w="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51"/>
        <w:gridCol w:w="1284"/>
        <w:gridCol w:w="1713"/>
      </w:tblGrid>
      <w:tr w:rsidR="00F53E07" w:rsidRPr="00F53E07" w14:paraId="40E5EB30" w14:textId="77777777" w:rsidTr="009B3453">
        <w:trPr>
          <w:trHeight w:val="418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D527C8" w14:textId="77777777" w:rsidR="000A2E5E" w:rsidRPr="00F53E07" w:rsidRDefault="000A2E5E" w:rsidP="009B34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38343549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403F1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7F7B0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F53E07" w:rsidRPr="00F53E07" w14:paraId="758186EE" w14:textId="77777777" w:rsidTr="009B3453">
        <w:trPr>
          <w:trHeight w:val="353"/>
        </w:trPr>
        <w:tc>
          <w:tcPr>
            <w:tcW w:w="1849" w:type="dxa"/>
            <w:tcBorders>
              <w:left w:val="nil"/>
              <w:right w:val="nil"/>
            </w:tcBorders>
          </w:tcPr>
          <w:p w14:paraId="4F7C5885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les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05CB61D" w14:textId="77777777" w:rsidR="000A2E5E" w:rsidRPr="00F53E07" w:rsidRDefault="000A2E5E" w:rsidP="009B3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2FC36189" w14:textId="77777777" w:rsidR="000A2E5E" w:rsidRPr="00F53E07" w:rsidRDefault="000A2E5E" w:rsidP="009B3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07" w:rsidRPr="00F53E07" w14:paraId="257A8B3D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hideMark/>
          </w:tcPr>
          <w:p w14:paraId="05224137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14:paraId="0E2C8C10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  <w:hideMark/>
          </w:tcPr>
          <w:p w14:paraId="5E05F450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53E07" w:rsidRPr="00F53E07" w14:paraId="1E1CFCBB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hideMark/>
          </w:tcPr>
          <w:p w14:paraId="693C6565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14:paraId="4D0AC36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3</w:t>
            </w:r>
          </w:p>
        </w:tc>
        <w:tc>
          <w:tcPr>
            <w:tcW w:w="1711" w:type="dxa"/>
            <w:tcBorders>
              <w:left w:val="nil"/>
              <w:right w:val="nil"/>
            </w:tcBorders>
            <w:hideMark/>
          </w:tcPr>
          <w:p w14:paraId="30F76651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(1.61; 3.10)</w:t>
            </w:r>
          </w:p>
        </w:tc>
      </w:tr>
      <w:tr w:rsidR="00F53E07" w:rsidRPr="00F53E07" w14:paraId="4A2FA7A1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185A77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emales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535A7B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C2CC98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07" w:rsidRPr="00F53E07" w14:paraId="100E1590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3E9F1C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6AC3EB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CEB0AE6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53E07" w:rsidRPr="00F53E07" w14:paraId="4191979F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75E0078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44B630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30E2AED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(1.01; 1.69)</w:t>
            </w:r>
          </w:p>
        </w:tc>
      </w:tr>
      <w:tr w:rsidR="00F53E07" w:rsidRPr="00F53E07" w14:paraId="55D40FAD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09727A38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&lt;75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07C76674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07B214C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07" w:rsidRPr="00F53E07" w14:paraId="23BB36CE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436A4394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5EAF558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077161A2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53E07" w:rsidRPr="00F53E07" w14:paraId="658962B1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60324417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036B1C9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4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3F34BED2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(1.97; 4.40)</w:t>
            </w:r>
          </w:p>
        </w:tc>
      </w:tr>
      <w:tr w:rsidR="00F53E07" w:rsidRPr="00F53E07" w14:paraId="1B2127AC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9C096C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≥75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7226E5F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EF0E8D6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07" w:rsidRPr="00F53E07" w14:paraId="396A9AAC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1FBA15D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D6A4940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188D545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53E07" w:rsidRPr="00F53E07" w14:paraId="598C3346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9BC93D2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7FC93C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57FCDB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(1.26; 1.88)</w:t>
            </w:r>
          </w:p>
        </w:tc>
      </w:tr>
      <w:tr w:rsidR="00F53E07" w:rsidRPr="00F53E07" w14:paraId="694F0D6A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7297FCD6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o Obesity 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4BCB99F9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5CDEC597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07" w:rsidRPr="00F53E07" w14:paraId="7F44D294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18C29A5D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CA8A91D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6D6CBABD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53E07" w:rsidRPr="00F53E07" w14:paraId="220D862F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</w:tcPr>
          <w:p w14:paraId="0E4F6397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16AC5A05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6D063433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(1.27; 1.97)</w:t>
            </w:r>
          </w:p>
        </w:tc>
      </w:tr>
      <w:tr w:rsidR="00F53E07" w:rsidRPr="00F53E07" w14:paraId="7E33E205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E18413" w14:textId="77777777" w:rsidR="000A2E5E" w:rsidRPr="00F53E07" w:rsidRDefault="000A2E5E" w:rsidP="009B34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besity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94C64A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787C241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07" w:rsidRPr="00F53E07" w14:paraId="6EEE1BB7" w14:textId="77777777" w:rsidTr="009B3453">
        <w:trPr>
          <w:trHeight w:val="294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772D2AD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No LRT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09103C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5C0C263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53E07" w:rsidRPr="00F53E07" w14:paraId="72C4FC6F" w14:textId="77777777" w:rsidTr="009B3453">
        <w:trPr>
          <w:trHeight w:val="294"/>
        </w:trPr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AA2DD2" w14:textId="77777777" w:rsidR="000A2E5E" w:rsidRPr="00F53E07" w:rsidRDefault="000A2E5E" w:rsidP="009B34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ACB251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8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41D63F" w14:textId="77777777" w:rsidR="000A2E5E" w:rsidRPr="00F53E07" w:rsidRDefault="000A2E5E" w:rsidP="009B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E07">
              <w:rPr>
                <w:rFonts w:ascii="Times New Roman" w:hAnsi="Times New Roman" w:cs="Times New Roman"/>
                <w:sz w:val="24"/>
                <w:szCs w:val="24"/>
              </w:rPr>
              <w:t>(1.14; 3.43)</w:t>
            </w:r>
          </w:p>
        </w:tc>
      </w:tr>
      <w:bookmarkEnd w:id="0"/>
    </w:tbl>
    <w:p w14:paraId="0A152E75" w14:textId="77777777" w:rsidR="000A2E5E" w:rsidRPr="00F53E07" w:rsidRDefault="000A2E5E" w:rsidP="000A2E5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9A3E2FE" w14:textId="77777777" w:rsidR="000A2E5E" w:rsidRPr="00F53E07" w:rsidRDefault="000A2E5E" w:rsidP="000A2E5E">
      <w:pPr>
        <w:rPr>
          <w:rFonts w:asciiTheme="majorBidi" w:hAnsiTheme="majorBidi" w:cstheme="majorBidi"/>
          <w:i/>
          <w:iCs/>
          <w:sz w:val="20"/>
          <w:szCs w:val="20"/>
        </w:rPr>
      </w:pPr>
      <w:r w:rsidRPr="00F53E07">
        <w:rPr>
          <w:rFonts w:asciiTheme="majorBidi" w:hAnsiTheme="majorBidi" w:cstheme="majorBidi"/>
          <w:i/>
          <w:iCs/>
          <w:sz w:val="20"/>
          <w:szCs w:val="20"/>
        </w:rPr>
        <w:br w:type="page"/>
      </w:r>
    </w:p>
    <w:p w14:paraId="4F4815B8" w14:textId="77777777" w:rsidR="000A2E5E" w:rsidRPr="00F53E07" w:rsidRDefault="000A2E5E" w:rsidP="000A2E5E">
      <w:pPr>
        <w:spacing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F53E07">
        <w:rPr>
          <w:rFonts w:asciiTheme="majorBidi" w:hAnsiTheme="majorBidi" w:cstheme="majorBidi"/>
          <w:i/>
          <w:iCs/>
          <w:sz w:val="20"/>
          <w:szCs w:val="20"/>
        </w:rPr>
        <w:lastRenderedPageBreak/>
        <w:t>Table S7. Five-year</w:t>
      </w:r>
      <w:r w:rsidRPr="00F53E07">
        <w:rPr>
          <w:rFonts w:ascii="Times New Roman" w:hAnsi="Times New Roman" w:cs="Times New Roman"/>
          <w:sz w:val="20"/>
          <w:szCs w:val="20"/>
        </w:rPr>
        <w:t xml:space="preserve"> rate of days stayed in inpatient hospital admissions among those exposed and unexposed to LRTIs</w:t>
      </w:r>
      <w:r w:rsidRPr="00F53E07">
        <w:rPr>
          <w:rFonts w:asciiTheme="majorBidi" w:hAnsiTheme="majorBidi" w:cstheme="majorBidi"/>
          <w:i/>
          <w:iCs/>
          <w:sz w:val="20"/>
          <w:szCs w:val="20"/>
        </w:rPr>
        <w:t>.</w:t>
      </w:r>
    </w:p>
    <w:tbl>
      <w:tblPr>
        <w:tblStyle w:val="TableGridLight"/>
        <w:tblW w:w="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51"/>
        <w:gridCol w:w="1284"/>
        <w:gridCol w:w="1713"/>
      </w:tblGrid>
      <w:tr w:rsidR="00F53E07" w:rsidRPr="00F53E07" w14:paraId="338D0917" w14:textId="77777777" w:rsidTr="009B3453">
        <w:trPr>
          <w:trHeight w:val="418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61FD1" w14:textId="77777777" w:rsidR="000A2E5E" w:rsidRPr="00F53E07" w:rsidRDefault="000A2E5E" w:rsidP="009B3453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F64F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IR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097D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53E07" w:rsidRPr="00F53E07" w14:paraId="62C2658E" w14:textId="77777777" w:rsidTr="009B3453">
        <w:trPr>
          <w:trHeight w:val="353"/>
        </w:trPr>
        <w:tc>
          <w:tcPr>
            <w:tcW w:w="1851" w:type="dxa"/>
            <w:tcBorders>
              <w:left w:val="nil"/>
              <w:right w:val="nil"/>
            </w:tcBorders>
          </w:tcPr>
          <w:p w14:paraId="44A27B04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2856231E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B8E0780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76F4935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56BEF14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  <w:hideMark/>
          </w:tcPr>
          <w:p w14:paraId="763BBBF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  <w:hideMark/>
          </w:tcPr>
          <w:p w14:paraId="6CA7A86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4B74F121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1FC570A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  <w:hideMark/>
          </w:tcPr>
          <w:p w14:paraId="747FC73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2.0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  <w:hideMark/>
          </w:tcPr>
          <w:p w14:paraId="6509FE7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56; 2.77)</w:t>
            </w:r>
          </w:p>
        </w:tc>
      </w:tr>
      <w:tr w:rsidR="00F53E07" w:rsidRPr="00F53E07" w14:paraId="5667B5B2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535228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3BA3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8AFF1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EBCC4A4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B23FE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4B9E9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10273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57F480A0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D09DB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07DE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2A045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1; 1.47)</w:t>
            </w:r>
          </w:p>
        </w:tc>
      </w:tr>
      <w:tr w:rsidR="00F53E07" w:rsidRPr="00F53E07" w14:paraId="41C399DC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59F754DD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007F7AD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14:paraId="3598CB7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15FB53EC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07F2603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786303C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14:paraId="0994367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75F6B2D4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5CF378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5992627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2.12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14:paraId="5FD7D44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48; 3.03)</w:t>
            </w:r>
          </w:p>
        </w:tc>
      </w:tr>
      <w:tr w:rsidR="00F53E07" w:rsidRPr="00F53E07" w14:paraId="20483350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375A77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64CF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463D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7001F99B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CE53A9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6558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0AFFB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7AF6BDAA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D1AA92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894EE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52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A3A4D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6; 1.83)</w:t>
            </w:r>
          </w:p>
        </w:tc>
      </w:tr>
      <w:tr w:rsidR="00F53E07" w:rsidRPr="00F53E07" w14:paraId="2863FF2A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6D7177E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64AD3CF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14:paraId="6509147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282B1CA9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1F40BC7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118BACC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14:paraId="3671007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03029B61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18F753E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635B0DA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42</w:t>
            </w: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14:paraId="37278AB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17; 1.73)</w:t>
            </w:r>
          </w:p>
        </w:tc>
      </w:tr>
      <w:tr w:rsidR="00F53E07" w:rsidRPr="00F53E07" w14:paraId="26DD8629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0F917D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4D133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E64B2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CCE332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70A3D2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9695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5BBF7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7532FB20" w14:textId="77777777" w:rsidTr="009B3453">
        <w:trPr>
          <w:trHeight w:val="294"/>
        </w:trPr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8CDB4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C4D52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87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33543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13; 3.11)</w:t>
            </w:r>
          </w:p>
        </w:tc>
      </w:tr>
    </w:tbl>
    <w:p w14:paraId="3FD8F475" w14:textId="77777777" w:rsidR="000A2E5E" w:rsidRPr="00F53E07" w:rsidRDefault="000A2E5E" w:rsidP="000A2E5E">
      <w:pPr>
        <w:spacing w:line="240" w:lineRule="auto"/>
        <w:rPr>
          <w:rFonts w:asciiTheme="majorBidi" w:hAnsiTheme="majorBidi"/>
          <w:i/>
          <w:iCs/>
          <w:sz w:val="18"/>
          <w:szCs w:val="18"/>
        </w:rPr>
      </w:pPr>
    </w:p>
    <w:p w14:paraId="012713D6" w14:textId="77777777" w:rsidR="000A2E5E" w:rsidRPr="00F53E07" w:rsidRDefault="000A2E5E" w:rsidP="000A2E5E">
      <w:pPr>
        <w:rPr>
          <w:rFonts w:asciiTheme="majorBidi" w:hAnsiTheme="majorBidi"/>
          <w:i/>
          <w:iCs/>
          <w:sz w:val="20"/>
          <w:szCs w:val="20"/>
        </w:rPr>
      </w:pPr>
      <w:r w:rsidRPr="00F53E07">
        <w:rPr>
          <w:rFonts w:asciiTheme="majorBidi" w:hAnsiTheme="majorBidi"/>
          <w:i/>
          <w:iCs/>
          <w:sz w:val="20"/>
          <w:szCs w:val="20"/>
        </w:rPr>
        <w:br w:type="page"/>
      </w:r>
    </w:p>
    <w:p w14:paraId="5330985C" w14:textId="77777777" w:rsidR="000A2E5E" w:rsidRPr="00F53E07" w:rsidRDefault="000A2E5E" w:rsidP="000A2E5E">
      <w:pPr>
        <w:spacing w:line="240" w:lineRule="auto"/>
        <w:rPr>
          <w:rFonts w:asciiTheme="majorBidi" w:hAnsiTheme="majorBidi"/>
          <w:i/>
          <w:iCs/>
          <w:sz w:val="20"/>
          <w:szCs w:val="20"/>
        </w:rPr>
      </w:pPr>
      <w:r w:rsidRPr="00F53E07">
        <w:rPr>
          <w:rFonts w:asciiTheme="majorBidi" w:hAnsiTheme="majorBidi"/>
          <w:i/>
          <w:iCs/>
          <w:sz w:val="20"/>
          <w:szCs w:val="20"/>
        </w:rPr>
        <w:lastRenderedPageBreak/>
        <w:t xml:space="preserve">Table S8. Total healthcare visits </w:t>
      </w:r>
      <w:r w:rsidRPr="00F53E07">
        <w:rPr>
          <w:rFonts w:ascii="Times New Roman" w:hAnsi="Times New Roman" w:cs="Times New Roman"/>
          <w:sz w:val="20"/>
          <w:szCs w:val="20"/>
        </w:rPr>
        <w:t>among those exposed and unexposed to LRTIs</w:t>
      </w:r>
      <w:r w:rsidRPr="00F53E07">
        <w:rPr>
          <w:rFonts w:asciiTheme="majorBidi" w:hAnsiTheme="majorBidi"/>
          <w:i/>
          <w:iCs/>
          <w:sz w:val="20"/>
          <w:szCs w:val="20"/>
        </w:rPr>
        <w:t>.</w:t>
      </w:r>
    </w:p>
    <w:tbl>
      <w:tblPr>
        <w:tblStyle w:val="TableGridLight"/>
        <w:tblW w:w="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51"/>
        <w:gridCol w:w="1284"/>
        <w:gridCol w:w="1713"/>
      </w:tblGrid>
      <w:tr w:rsidR="00F53E07" w:rsidRPr="00F53E07" w14:paraId="0EF1C8E8" w14:textId="77777777" w:rsidTr="009B3453">
        <w:trPr>
          <w:trHeight w:val="418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1F44B" w14:textId="77777777" w:rsidR="000A2E5E" w:rsidRPr="00F53E07" w:rsidRDefault="000A2E5E" w:rsidP="009B3453">
            <w:pPr>
              <w:rPr>
                <w:rFonts w:asciiTheme="majorBidi" w:hAnsiTheme="majorBidi" w:cstheme="majorBidi"/>
                <w:i/>
                <w:iCs/>
              </w:rPr>
            </w:pPr>
            <w:bookmarkStart w:id="1" w:name="_Hlk138343598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58B4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IR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D1F2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53E07" w:rsidRPr="00F53E07" w14:paraId="4FAE2ACC" w14:textId="77777777" w:rsidTr="009B3453">
        <w:trPr>
          <w:trHeight w:val="353"/>
        </w:trPr>
        <w:tc>
          <w:tcPr>
            <w:tcW w:w="1851" w:type="dxa"/>
            <w:tcBorders>
              <w:left w:val="nil"/>
              <w:right w:val="nil"/>
            </w:tcBorders>
          </w:tcPr>
          <w:p w14:paraId="6CB531AA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7E3F283C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7F79223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7F42313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67ACA50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6544045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hideMark/>
          </w:tcPr>
          <w:p w14:paraId="7D674EA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1691C796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2966FA4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6E9B390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62</w:t>
            </w:r>
          </w:p>
        </w:tc>
        <w:tc>
          <w:tcPr>
            <w:tcW w:w="1713" w:type="dxa"/>
            <w:tcBorders>
              <w:left w:val="nil"/>
              <w:right w:val="nil"/>
            </w:tcBorders>
            <w:hideMark/>
          </w:tcPr>
          <w:p w14:paraId="53E86C5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9; 2.04)</w:t>
            </w:r>
          </w:p>
        </w:tc>
      </w:tr>
      <w:tr w:rsidR="00F53E07" w:rsidRPr="00F53E07" w14:paraId="619890AA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A287E0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439A0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78EFE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19B27E9B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4F2C47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68DD7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2058B0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17B83913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AFC09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7C819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3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783D61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13; 1.69)</w:t>
            </w:r>
          </w:p>
        </w:tc>
      </w:tr>
      <w:tr w:rsidR="00F53E07" w:rsidRPr="00F53E07" w14:paraId="3D33B8A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11723ACA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6646034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6F918A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76990820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043FAD6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19ECB80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95D2D2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7950DF5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7D9BC3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27168F4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56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78375F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9; 1.88)</w:t>
            </w:r>
          </w:p>
        </w:tc>
      </w:tr>
      <w:tr w:rsidR="00F53E07" w:rsidRPr="00F53E07" w14:paraId="3D3AC15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94F44F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36D3D2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D02C2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58983988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17F30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D35E3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D305F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3D157B86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E3F2B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E34E4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43F57B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97; 1.36)</w:t>
            </w:r>
          </w:p>
        </w:tc>
      </w:tr>
      <w:tr w:rsidR="00F53E07" w:rsidRPr="00F53E07" w14:paraId="3497EE51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7C308E61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6DD3231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7F6DD6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64B893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439E5A9D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2D0713E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3942B3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5A5F422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7ADBFCD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647E9EB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4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89C972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2; 1.66)</w:t>
            </w:r>
          </w:p>
        </w:tc>
      </w:tr>
      <w:tr w:rsidR="00F53E07" w:rsidRPr="00F53E07" w14:paraId="4DA9C9B4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79B899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AB84A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20D921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144962A7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5ABE053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C9932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91E8E6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13E012F2" w14:textId="77777777" w:rsidTr="009B3453">
        <w:trPr>
          <w:trHeight w:val="294"/>
        </w:trPr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5A6FB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7CB18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76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B326B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8; 2.85)</w:t>
            </w:r>
          </w:p>
        </w:tc>
      </w:tr>
      <w:bookmarkEnd w:id="1"/>
    </w:tbl>
    <w:p w14:paraId="16437BB3" w14:textId="77777777" w:rsidR="000A2E5E" w:rsidRPr="00F53E07" w:rsidRDefault="000A2E5E" w:rsidP="000A2E5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5ED34D4" w14:textId="77777777" w:rsidR="000A2E5E" w:rsidRPr="00F53E07" w:rsidRDefault="000A2E5E" w:rsidP="000A2E5E">
      <w:pPr>
        <w:rPr>
          <w:rFonts w:asciiTheme="majorBidi" w:hAnsiTheme="majorBidi"/>
          <w:i/>
          <w:iCs/>
          <w:sz w:val="20"/>
          <w:szCs w:val="20"/>
        </w:rPr>
      </w:pPr>
      <w:r w:rsidRPr="00F53E07">
        <w:rPr>
          <w:rFonts w:asciiTheme="majorBidi" w:hAnsiTheme="majorBidi"/>
          <w:i/>
          <w:iCs/>
          <w:sz w:val="20"/>
          <w:szCs w:val="20"/>
        </w:rPr>
        <w:br w:type="page"/>
      </w:r>
    </w:p>
    <w:p w14:paraId="681088B2" w14:textId="77777777" w:rsidR="000A2E5E" w:rsidRPr="00F53E07" w:rsidRDefault="000A2E5E" w:rsidP="000A2E5E">
      <w:pPr>
        <w:spacing w:line="240" w:lineRule="auto"/>
        <w:rPr>
          <w:rFonts w:asciiTheme="majorBidi" w:hAnsiTheme="majorBidi"/>
          <w:i/>
          <w:iCs/>
          <w:sz w:val="20"/>
          <w:szCs w:val="20"/>
        </w:rPr>
      </w:pPr>
      <w:r w:rsidRPr="00F53E07">
        <w:rPr>
          <w:rFonts w:asciiTheme="majorBidi" w:hAnsiTheme="majorBidi"/>
          <w:i/>
          <w:iCs/>
          <w:sz w:val="20"/>
          <w:szCs w:val="20"/>
        </w:rPr>
        <w:lastRenderedPageBreak/>
        <w:t xml:space="preserve">Table S9. Total specialized outpatient care visits </w:t>
      </w:r>
      <w:r w:rsidRPr="00F53E07">
        <w:rPr>
          <w:rFonts w:ascii="Times New Roman" w:hAnsi="Times New Roman" w:cs="Times New Roman"/>
          <w:sz w:val="20"/>
          <w:szCs w:val="20"/>
        </w:rPr>
        <w:t>among those exposed and unexposed to LRTIs</w:t>
      </w:r>
      <w:r w:rsidRPr="00F53E07">
        <w:rPr>
          <w:rFonts w:asciiTheme="majorBidi" w:hAnsiTheme="majorBidi"/>
          <w:i/>
          <w:iCs/>
          <w:sz w:val="20"/>
          <w:szCs w:val="20"/>
        </w:rPr>
        <w:t>.</w:t>
      </w:r>
    </w:p>
    <w:tbl>
      <w:tblPr>
        <w:tblStyle w:val="TableGridLight"/>
        <w:tblW w:w="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51"/>
        <w:gridCol w:w="1284"/>
        <w:gridCol w:w="1713"/>
      </w:tblGrid>
      <w:tr w:rsidR="00F53E07" w:rsidRPr="00F53E07" w14:paraId="1056DF47" w14:textId="77777777" w:rsidTr="009B3453">
        <w:trPr>
          <w:trHeight w:val="418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91324" w14:textId="77777777" w:rsidR="000A2E5E" w:rsidRPr="00F53E07" w:rsidRDefault="000A2E5E" w:rsidP="009B3453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03D4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IR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C51B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53E07" w:rsidRPr="00F53E07" w14:paraId="3E49BC42" w14:textId="77777777" w:rsidTr="009B3453">
        <w:trPr>
          <w:trHeight w:val="353"/>
        </w:trPr>
        <w:tc>
          <w:tcPr>
            <w:tcW w:w="1851" w:type="dxa"/>
            <w:tcBorders>
              <w:left w:val="nil"/>
              <w:right w:val="nil"/>
            </w:tcBorders>
          </w:tcPr>
          <w:p w14:paraId="6FC05073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3FDB4BAE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AF32E72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F73A61E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2DC7F89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6B98465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hideMark/>
          </w:tcPr>
          <w:p w14:paraId="4BCF6C1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2AF8C963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42B8CA5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4636D50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59</w:t>
            </w:r>
          </w:p>
        </w:tc>
        <w:tc>
          <w:tcPr>
            <w:tcW w:w="1713" w:type="dxa"/>
            <w:tcBorders>
              <w:left w:val="nil"/>
              <w:right w:val="nil"/>
            </w:tcBorders>
            <w:hideMark/>
          </w:tcPr>
          <w:p w14:paraId="40983A1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3; 2.06)</w:t>
            </w:r>
          </w:p>
        </w:tc>
      </w:tr>
      <w:tr w:rsidR="00F53E07" w:rsidRPr="00F53E07" w14:paraId="2E4988D8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552B6AE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36F14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D2EFE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64E261F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1394D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841FC2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7374A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6A293B8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1940B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D5657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39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3A2086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12; 1.73)</w:t>
            </w:r>
          </w:p>
        </w:tc>
      </w:tr>
      <w:tr w:rsidR="00F53E07" w:rsidRPr="00F53E07" w14:paraId="641A5522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4ADD50EE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27769EB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CB3ADA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1B2B693D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140D549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0F434CD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3E8204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7CAA4903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B70FF08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68F4C6B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54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1797C8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4; 1.92)</w:t>
            </w:r>
          </w:p>
        </w:tc>
      </w:tr>
      <w:tr w:rsidR="00F53E07" w:rsidRPr="00F53E07" w14:paraId="55B3C10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BFE45D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A8896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BABB7B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539CA31D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C00B8FA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C538B1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1CD17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104A0C1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2A640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44D42B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05CB0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0.89; 1.29)</w:t>
            </w:r>
          </w:p>
        </w:tc>
      </w:tr>
      <w:tr w:rsidR="00F53E07" w:rsidRPr="00F53E07" w14:paraId="4807792D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03BE3AE1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33E58B8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8267FF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907501E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1C07C6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3071591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773300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</w:tr>
      <w:tr w:rsidR="00F53E07" w:rsidRPr="00F53E07" w14:paraId="64964391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5899703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11735F6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21FAF5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sz w:val="24"/>
                <w:szCs w:val="24"/>
              </w:rPr>
              <w:t>(1.33; 1.68)</w:t>
            </w:r>
          </w:p>
        </w:tc>
      </w:tr>
      <w:tr w:rsidR="00F53E07" w:rsidRPr="00F53E07" w14:paraId="6B7D63F6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3AAFCE5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1B4DAA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33E24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728A576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70C9DB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FCA93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8F41724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</w:tr>
      <w:tr w:rsidR="00F53E07" w:rsidRPr="00F53E07" w14:paraId="06091362" w14:textId="77777777" w:rsidTr="009B3453">
        <w:trPr>
          <w:trHeight w:val="294"/>
        </w:trPr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604A21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08988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8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D1146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  <w:sz w:val="24"/>
                <w:szCs w:val="24"/>
              </w:rPr>
              <w:t>(1.05; 3.02)</w:t>
            </w:r>
          </w:p>
        </w:tc>
      </w:tr>
    </w:tbl>
    <w:p w14:paraId="25394728" w14:textId="77777777" w:rsidR="000A2E5E" w:rsidRPr="00F53E07" w:rsidRDefault="000A2E5E" w:rsidP="000A2E5E">
      <w:pPr>
        <w:spacing w:line="240" w:lineRule="auto"/>
        <w:rPr>
          <w:rFonts w:asciiTheme="majorBidi" w:hAnsiTheme="majorBidi"/>
          <w:i/>
          <w:iCs/>
          <w:sz w:val="18"/>
          <w:szCs w:val="18"/>
        </w:rPr>
      </w:pPr>
    </w:p>
    <w:p w14:paraId="216B97FC" w14:textId="77777777" w:rsidR="000A2E5E" w:rsidRPr="00F53E07" w:rsidRDefault="000A2E5E" w:rsidP="000A2E5E">
      <w:pPr>
        <w:rPr>
          <w:rFonts w:asciiTheme="majorBidi" w:hAnsiTheme="majorBidi"/>
          <w:i/>
          <w:iCs/>
          <w:sz w:val="20"/>
          <w:szCs w:val="20"/>
        </w:rPr>
      </w:pPr>
      <w:r w:rsidRPr="00F53E07">
        <w:rPr>
          <w:rFonts w:asciiTheme="majorBidi" w:hAnsiTheme="majorBidi"/>
          <w:i/>
          <w:iCs/>
          <w:sz w:val="20"/>
          <w:szCs w:val="20"/>
        </w:rPr>
        <w:br w:type="page"/>
      </w:r>
    </w:p>
    <w:p w14:paraId="37B258D8" w14:textId="77777777" w:rsidR="000A2E5E" w:rsidRPr="00F53E07" w:rsidRDefault="000A2E5E" w:rsidP="000A2E5E">
      <w:pPr>
        <w:spacing w:line="240" w:lineRule="auto"/>
        <w:rPr>
          <w:rFonts w:asciiTheme="majorBidi" w:hAnsiTheme="majorBidi"/>
          <w:i/>
          <w:iCs/>
          <w:sz w:val="20"/>
          <w:szCs w:val="20"/>
        </w:rPr>
      </w:pPr>
      <w:r w:rsidRPr="00F53E07">
        <w:rPr>
          <w:rFonts w:asciiTheme="majorBidi" w:hAnsiTheme="majorBidi"/>
          <w:i/>
          <w:iCs/>
          <w:sz w:val="20"/>
          <w:szCs w:val="20"/>
        </w:rPr>
        <w:lastRenderedPageBreak/>
        <w:t xml:space="preserve">Table S10. Total hospital admissions </w:t>
      </w:r>
      <w:r w:rsidRPr="00F53E07">
        <w:rPr>
          <w:rFonts w:ascii="Times New Roman" w:hAnsi="Times New Roman" w:cs="Times New Roman"/>
          <w:sz w:val="20"/>
          <w:szCs w:val="20"/>
        </w:rPr>
        <w:t>among those exposed and unexposed to LRTIs</w:t>
      </w:r>
      <w:r w:rsidRPr="00F53E07">
        <w:rPr>
          <w:rFonts w:asciiTheme="majorBidi" w:hAnsiTheme="majorBidi"/>
          <w:i/>
          <w:iCs/>
          <w:sz w:val="20"/>
          <w:szCs w:val="20"/>
        </w:rPr>
        <w:t>.</w:t>
      </w:r>
    </w:p>
    <w:tbl>
      <w:tblPr>
        <w:tblStyle w:val="TableGridLight"/>
        <w:tblW w:w="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51"/>
        <w:gridCol w:w="1284"/>
        <w:gridCol w:w="1713"/>
      </w:tblGrid>
      <w:tr w:rsidR="00F53E07" w:rsidRPr="00F53E07" w14:paraId="06D63E2E" w14:textId="77777777" w:rsidTr="009B3453">
        <w:trPr>
          <w:trHeight w:val="418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71615" w14:textId="77777777" w:rsidR="000A2E5E" w:rsidRPr="00F53E07" w:rsidRDefault="000A2E5E" w:rsidP="009B3453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705A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IR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0082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53E07" w:rsidRPr="00F53E07" w14:paraId="518119CD" w14:textId="77777777" w:rsidTr="009B3453">
        <w:trPr>
          <w:trHeight w:val="353"/>
        </w:trPr>
        <w:tc>
          <w:tcPr>
            <w:tcW w:w="1851" w:type="dxa"/>
            <w:tcBorders>
              <w:left w:val="nil"/>
              <w:right w:val="nil"/>
            </w:tcBorders>
          </w:tcPr>
          <w:p w14:paraId="641C150B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Males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246038E4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A7339E7" w14:textId="77777777" w:rsidR="000A2E5E" w:rsidRPr="00F53E07" w:rsidRDefault="000A2E5E" w:rsidP="009B3453">
            <w:pPr>
              <w:rPr>
                <w:rFonts w:asciiTheme="majorBidi" w:hAnsiTheme="majorBidi" w:cstheme="majorBidi"/>
              </w:rPr>
            </w:pPr>
          </w:p>
        </w:tc>
      </w:tr>
      <w:tr w:rsidR="00F53E07" w:rsidRPr="00F53E07" w14:paraId="40170EBA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60C7A0DE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657344D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hideMark/>
          </w:tcPr>
          <w:p w14:paraId="1225681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27AE7F9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hideMark/>
          </w:tcPr>
          <w:p w14:paraId="4F9CBD4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4B16201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85</w:t>
            </w:r>
          </w:p>
        </w:tc>
        <w:tc>
          <w:tcPr>
            <w:tcW w:w="1713" w:type="dxa"/>
            <w:tcBorders>
              <w:left w:val="nil"/>
              <w:right w:val="nil"/>
            </w:tcBorders>
            <w:hideMark/>
          </w:tcPr>
          <w:p w14:paraId="2ADAD1C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50; 2.29)</w:t>
            </w:r>
          </w:p>
        </w:tc>
      </w:tr>
      <w:tr w:rsidR="00F53E07" w:rsidRPr="00F53E07" w14:paraId="567D20B4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C614B1F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Females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8BD5D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97F41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250ED152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5C725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9AF1A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5359E8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01D8BB2C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810670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4E0D3C0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41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28372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13; 1.76)</w:t>
            </w:r>
          </w:p>
        </w:tc>
      </w:tr>
      <w:tr w:rsidR="00F53E07" w:rsidRPr="00F53E07" w14:paraId="0949B43E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72913EF4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&lt;75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49290AC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68F7A0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649F296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B94637F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36B9E91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52FC4D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65603FAE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4903F7DC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3848898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6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1D14C1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27; 2.24)</w:t>
            </w:r>
          </w:p>
        </w:tc>
      </w:tr>
      <w:tr w:rsidR="00F53E07" w:rsidRPr="00F53E07" w14:paraId="7619F0A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877DAB1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Age ≥7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0D820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6423C8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21709672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31DAB5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A039D3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0D75F52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6544474E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7485C17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01E5E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56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DD9906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30; 1.86)</w:t>
            </w:r>
          </w:p>
        </w:tc>
      </w:tr>
      <w:tr w:rsidR="00F53E07" w:rsidRPr="00F53E07" w14:paraId="2978C655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07706A29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o Obesity 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7EA54CCE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6807798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0BB606F0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195D62A1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2E9D735C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95F651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35B4807D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</w:tcPr>
          <w:p w14:paraId="6134E806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45B608E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57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380F7EF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32; 1.86)</w:t>
            </w:r>
          </w:p>
        </w:tc>
      </w:tr>
      <w:tr w:rsidR="00F53E07" w:rsidRPr="00F53E07" w14:paraId="4FFC32CA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B20E34" w14:textId="77777777" w:rsidR="000A2E5E" w:rsidRPr="00F53E07" w:rsidRDefault="000A2E5E" w:rsidP="009B3453">
            <w:pPr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  <w:i/>
                <w:iCs/>
              </w:rPr>
              <w:t>Obesity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D7D615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3C9A67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E07" w:rsidRPr="00F53E07" w14:paraId="35592CE3" w14:textId="77777777" w:rsidTr="009B3453">
        <w:trPr>
          <w:trHeight w:val="294"/>
        </w:trPr>
        <w:tc>
          <w:tcPr>
            <w:tcW w:w="1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35534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No LRTI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C8100D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1C8CF9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Ref</w:t>
            </w:r>
          </w:p>
        </w:tc>
      </w:tr>
      <w:tr w:rsidR="00F53E07" w:rsidRPr="00F53E07" w14:paraId="6B34EA41" w14:textId="77777777" w:rsidTr="009B3453">
        <w:trPr>
          <w:trHeight w:val="294"/>
        </w:trPr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1BC0D4" w14:textId="77777777" w:rsidR="000A2E5E" w:rsidRPr="00F53E07" w:rsidRDefault="000A2E5E" w:rsidP="009B3453">
            <w:pPr>
              <w:jc w:val="right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LRTI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C15FFA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3E07">
              <w:rPr>
                <w:rFonts w:asciiTheme="majorBidi" w:hAnsiTheme="majorBidi" w:cstheme="majorBidi"/>
                <w:b/>
                <w:bCs/>
              </w:rPr>
              <w:t>1.54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8BE74B" w14:textId="77777777" w:rsidR="000A2E5E" w:rsidRPr="00F53E07" w:rsidRDefault="000A2E5E" w:rsidP="009B3453">
            <w:pPr>
              <w:jc w:val="center"/>
              <w:rPr>
                <w:rFonts w:asciiTheme="majorBidi" w:hAnsiTheme="majorBidi" w:cstheme="majorBidi"/>
              </w:rPr>
            </w:pPr>
            <w:r w:rsidRPr="00F53E07">
              <w:rPr>
                <w:rFonts w:asciiTheme="majorBidi" w:hAnsiTheme="majorBidi" w:cstheme="majorBidi"/>
              </w:rPr>
              <w:t>(1.05; 2.26)</w:t>
            </w:r>
          </w:p>
        </w:tc>
      </w:tr>
    </w:tbl>
    <w:p w14:paraId="680BC0CA" w14:textId="77777777" w:rsidR="000A2E5E" w:rsidRPr="00F53E07" w:rsidRDefault="000A2E5E" w:rsidP="000A2E5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2402485" w14:textId="77777777" w:rsidR="006D38AC" w:rsidRPr="00F53E07" w:rsidRDefault="006D38AC" w:rsidP="000A2E5E">
      <w:pPr>
        <w:pStyle w:val="Caption"/>
        <w:keepNext/>
        <w:rPr>
          <w:color w:val="auto"/>
        </w:rPr>
      </w:pPr>
    </w:p>
    <w:sectPr w:rsidR="006D38AC" w:rsidRPr="00F53E07" w:rsidSect="00897EAB">
      <w:headerReference w:type="even" r:id="rId8"/>
      <w:footerReference w:type="default" r:id="rId9"/>
      <w:headerReference w:type="first" r:id="rId10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7917A0" w14:textId="77777777" w:rsidR="005328E6" w:rsidRDefault="005328E6">
      <w:pPr>
        <w:spacing w:after="0" w:line="240" w:lineRule="auto"/>
      </w:pPr>
      <w:r>
        <w:separator/>
      </w:r>
    </w:p>
  </w:endnote>
  <w:endnote w:type="continuationSeparator" w:id="0">
    <w:p w14:paraId="3D8A6218" w14:textId="77777777" w:rsidR="005328E6" w:rsidRDefault="00532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3553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1EF80" w14:textId="77777777" w:rsidR="00227FB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2E0AC5" w14:textId="77777777" w:rsidR="00227FB6" w:rsidRDefault="00227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80AA7C" w14:textId="77777777" w:rsidR="005328E6" w:rsidRDefault="005328E6">
      <w:pPr>
        <w:spacing w:after="0" w:line="240" w:lineRule="auto"/>
      </w:pPr>
      <w:r>
        <w:separator/>
      </w:r>
    </w:p>
  </w:footnote>
  <w:footnote w:type="continuationSeparator" w:id="0">
    <w:p w14:paraId="3CE60F22" w14:textId="77777777" w:rsidR="005328E6" w:rsidRDefault="00532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6E8D92" w14:textId="77777777" w:rsidR="00227FB6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18EA4C" wp14:editId="7AE1585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4605" b="8890"/>
              <wp:wrapNone/>
              <wp:docPr id="2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E8D621" w14:textId="77777777" w:rsidR="00227FB6" w:rsidRPr="00F302AB" w:rsidRDefault="00000000" w:rsidP="00F302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</w:pPr>
                          <w:r w:rsidRPr="00F302AB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18EA4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35E8D621" w14:textId="77777777" w:rsidR="00227FB6" w:rsidRPr="00F302AB" w:rsidRDefault="00000000" w:rsidP="00F302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</w:pPr>
                    <w:r w:rsidRPr="00F302AB"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C9D3F9" w14:textId="77777777" w:rsidR="00227FB6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2064597" wp14:editId="35A878D0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4605" b="8890"/>
              <wp:wrapNone/>
              <wp:docPr id="1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81F0F3" w14:textId="77777777" w:rsidR="00227FB6" w:rsidRPr="00F302AB" w:rsidRDefault="00000000" w:rsidP="00F302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</w:pPr>
                          <w:r w:rsidRPr="00F302AB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06459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roprietary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7981F0F3" w14:textId="77777777" w:rsidR="00227FB6" w:rsidRPr="00F302AB" w:rsidRDefault="00000000" w:rsidP="00F302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</w:pPr>
                    <w:r w:rsidRPr="00F302AB"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3114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CCE0F75"/>
    <w:multiLevelType w:val="hybridMultilevel"/>
    <w:tmpl w:val="60C0F8DE"/>
    <w:lvl w:ilvl="0" w:tplc="40EC2E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B331E"/>
    <w:multiLevelType w:val="hybridMultilevel"/>
    <w:tmpl w:val="CF848216"/>
    <w:lvl w:ilvl="0" w:tplc="0C14B6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529916">
    <w:abstractNumId w:val="1"/>
  </w:num>
  <w:num w:numId="2" w16cid:durableId="1099375012">
    <w:abstractNumId w:val="0"/>
  </w:num>
  <w:num w:numId="3" w16cid:durableId="1681664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8AC"/>
    <w:rsid w:val="000A2E5E"/>
    <w:rsid w:val="000B1697"/>
    <w:rsid w:val="00227FB6"/>
    <w:rsid w:val="005328E6"/>
    <w:rsid w:val="0054738D"/>
    <w:rsid w:val="006D38AC"/>
    <w:rsid w:val="00850948"/>
    <w:rsid w:val="008C0380"/>
    <w:rsid w:val="009A00D8"/>
    <w:rsid w:val="00B4453B"/>
    <w:rsid w:val="00B82BAF"/>
    <w:rsid w:val="00BF289A"/>
    <w:rsid w:val="00C82808"/>
    <w:rsid w:val="00F5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4C8BE"/>
  <w15:chartTrackingRefBased/>
  <w15:docId w15:val="{9A0BA264-51A6-4337-906A-362EBC49C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8A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D3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D3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8A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D38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8AC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D38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38AC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6D38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D38A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3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8A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8AC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AC"/>
    <w:rPr>
      <w:rFonts w:ascii="Segoe UI" w:hAnsi="Segoe UI" w:cs="Segoe UI"/>
      <w:kern w:val="0"/>
      <w:sz w:val="18"/>
      <w:szCs w:val="18"/>
      <w14:ligatures w14:val="none"/>
    </w:rPr>
  </w:style>
  <w:style w:type="table" w:styleId="PlainTable5">
    <w:name w:val="Plain Table 5"/>
    <w:basedOn w:val="TableNormal"/>
    <w:uiPriority w:val="45"/>
    <w:rsid w:val="006D38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D38AC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PlainTable2">
    <w:name w:val="Plain Table 2"/>
    <w:basedOn w:val="TableNormal"/>
    <w:uiPriority w:val="42"/>
    <w:rsid w:val="006D38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D38A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6D38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3">
    <w:name w:val="Plain Table 3"/>
    <w:basedOn w:val="TableNormal"/>
    <w:uiPriority w:val="43"/>
    <w:rsid w:val="006D38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D38A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38AC"/>
  </w:style>
  <w:style w:type="paragraph" w:styleId="Header">
    <w:name w:val="header"/>
    <w:basedOn w:val="Normal"/>
    <w:link w:val="HeaderChar"/>
    <w:uiPriority w:val="99"/>
    <w:unhideWhenUsed/>
    <w:rsid w:val="006D3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8A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3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8AC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6D3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D38AC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D38AC"/>
    <w:rPr>
      <w:b/>
      <w:bCs/>
    </w:rPr>
  </w:style>
  <w:style w:type="paragraph" w:customStyle="1" w:styleId="TableTitle">
    <w:name w:val="TableTitle"/>
    <w:basedOn w:val="Normal"/>
    <w:rsid w:val="00B82BA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hmad.abbadi@ki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646</Words>
  <Characters>9384</Characters>
  <Application>Microsoft Office Word</Application>
  <DocSecurity>0</DocSecurity>
  <Lines>78</Lines>
  <Paragraphs>22</Paragraphs>
  <ScaleCrop>false</ScaleCrop>
  <Company>Karolinska Institutet</Company>
  <LinksUpToDate>false</LinksUpToDate>
  <CharactersWithSpaces>1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badi</dc:creator>
  <cp:keywords/>
  <dc:description/>
  <cp:lastModifiedBy>Ahmad Abbadi</cp:lastModifiedBy>
  <cp:revision>7</cp:revision>
  <dcterms:created xsi:type="dcterms:W3CDTF">2024-06-15T22:14:00Z</dcterms:created>
  <dcterms:modified xsi:type="dcterms:W3CDTF">2024-07-16T11:25:00Z</dcterms:modified>
</cp:coreProperties>
</file>